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BF2F8E">
      <w:pPr>
        <w:pStyle w:val="SupplementaryMaterial"/>
        <w:rPr>
          <w:b w:val="0"/>
        </w:rPr>
      </w:pPr>
      <w:r w:rsidRPr="001549D3">
        <w:t>Supplementary Material</w:t>
      </w:r>
    </w:p>
    <w:p w14:paraId="0D62EE22" w14:textId="5799390C" w:rsidR="00CD6E22" w:rsidRPr="00CD6E22" w:rsidRDefault="00CD6E22" w:rsidP="00852CB4">
      <w:pPr>
        <w:spacing w:before="240"/>
        <w:rPr>
          <w:b/>
        </w:rPr>
      </w:pPr>
      <w:r w:rsidRPr="00CD6E22">
        <w:t>L</w:t>
      </w:r>
      <w:r>
        <w:t>inking combined oral contraceptive use to systematic immune marker profiles: the role of cortisol</w:t>
      </w:r>
    </w:p>
    <w:p w14:paraId="29026311" w14:textId="300B84DB" w:rsidR="00EA3D3C" w:rsidRPr="00CD6E22" w:rsidRDefault="00CD6E22" w:rsidP="00852CB4">
      <w:pPr>
        <w:spacing w:before="240"/>
        <w:rPr>
          <w:b/>
          <w:lang w:val="de-DE"/>
        </w:rPr>
      </w:pPr>
      <w:r w:rsidRPr="00CD6E22">
        <w:rPr>
          <w:lang w:val="de-DE"/>
        </w:rPr>
        <w:t xml:space="preserve">J. Klinger-König, S. </w:t>
      </w:r>
      <w:r w:rsidR="00265884">
        <w:rPr>
          <w:lang w:val="de-DE"/>
        </w:rPr>
        <w:t>v</w:t>
      </w:r>
      <w:r w:rsidRPr="00CD6E22">
        <w:rPr>
          <w:lang w:val="de-DE"/>
        </w:rPr>
        <w:t>an der Auwera, P. Töpfer, S. Ameling, N. Friedrich, U. Völker, H. Völzke,</w:t>
      </w:r>
      <w:r>
        <w:rPr>
          <w:lang w:val="de-DE"/>
        </w:rPr>
        <w:br/>
      </w:r>
      <w:r w:rsidRPr="00CD6E22">
        <w:rPr>
          <w:lang w:val="de-DE"/>
        </w:rPr>
        <w:t>J. Hertel, H. J. Grabe</w:t>
      </w:r>
    </w:p>
    <w:p w14:paraId="7684F73A" w14:textId="77777777" w:rsidR="005F7BAC" w:rsidRPr="00CD6E22" w:rsidRDefault="005F7BAC" w:rsidP="005F7BAC">
      <w:pPr>
        <w:rPr>
          <w:rFonts w:cstheme="minorHAnsi"/>
          <w:b/>
          <w:lang w:val="de-DE"/>
        </w:rPr>
        <w:sectPr w:rsidR="005F7BAC" w:rsidRPr="00CD6E22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7C49D8C" w14:textId="57FE38C7" w:rsidR="005F7BAC" w:rsidRPr="00854ED9" w:rsidRDefault="005F7BAC" w:rsidP="00852CB4">
      <w:pPr>
        <w:outlineLvl w:val="0"/>
        <w:rPr>
          <w:rFonts w:cstheme="minorHAnsi"/>
        </w:rPr>
      </w:pPr>
      <w:r w:rsidRPr="00854ED9">
        <w:rPr>
          <w:rFonts w:cstheme="minorHAnsi"/>
          <w:b/>
        </w:rPr>
        <w:lastRenderedPageBreak/>
        <w:t>Table S1.</w:t>
      </w:r>
      <w:r w:rsidRPr="00854ED9">
        <w:rPr>
          <w:rFonts w:cstheme="minorHAnsi"/>
        </w:rPr>
        <w:t xml:space="preserve"> Cytokine, growth factor, and chemokine characteristics of HC non-users and COC users.</w:t>
      </w:r>
    </w:p>
    <w:tbl>
      <w:tblPr>
        <w:tblW w:w="1349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4"/>
        <w:gridCol w:w="793"/>
        <w:gridCol w:w="396"/>
        <w:gridCol w:w="2098"/>
        <w:gridCol w:w="397"/>
        <w:gridCol w:w="2098"/>
        <w:gridCol w:w="624"/>
        <w:gridCol w:w="794"/>
        <w:gridCol w:w="397"/>
        <w:gridCol w:w="2098"/>
        <w:gridCol w:w="397"/>
        <w:gridCol w:w="2098"/>
      </w:tblGrid>
      <w:tr w:rsidR="005F7BAC" w:rsidRPr="005F7BAC" w14:paraId="68796567" w14:textId="77777777" w:rsidTr="005F7BAC">
        <w:trPr>
          <w:trHeight w:val="283"/>
        </w:trPr>
        <w:tc>
          <w:tcPr>
            <w:tcW w:w="130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CDCC51F" w14:textId="77777777" w:rsidR="005F7BAC" w:rsidRPr="005F7BAC" w:rsidRDefault="005F7BAC" w:rsidP="005F7BA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6" w:type="dxa"/>
            <w:gridSpan w:val="6"/>
            <w:tcBorders>
              <w:top w:val="single" w:sz="12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83181E" w14:textId="77777777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l values</w:t>
            </w:r>
          </w:p>
        </w:tc>
        <w:tc>
          <w:tcPr>
            <w:tcW w:w="5784" w:type="dxa"/>
            <w:gridSpan w:val="5"/>
            <w:tcBorders>
              <w:top w:val="single" w:sz="12" w:space="0" w:color="000000"/>
              <w:left w:val="single" w:sz="4" w:space="0" w:color="auto"/>
              <w:right w:val="nil"/>
            </w:tcBorders>
            <w:vAlign w:val="center"/>
          </w:tcPr>
          <w:p w14:paraId="7C41196D" w14:textId="77777777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obust values</w:t>
            </w:r>
          </w:p>
        </w:tc>
      </w:tr>
      <w:tr w:rsidR="005F7BAC" w:rsidRPr="005F7BAC" w14:paraId="20EB9658" w14:textId="77777777" w:rsidTr="005F7BAC">
        <w:trPr>
          <w:trHeight w:val="283"/>
        </w:trPr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341589" w14:textId="77777777" w:rsidR="005F7BAC" w:rsidRPr="005F7BAC" w:rsidRDefault="005F7BAC" w:rsidP="005F7BA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2AD893" w14:textId="77777777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C354E5" w14:textId="77777777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 HC</w:t>
            </w:r>
          </w:p>
        </w:tc>
        <w:tc>
          <w:tcPr>
            <w:tcW w:w="249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9CB8B2" w14:textId="77777777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C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666E6" w14:textId="77777777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left w:val="single" w:sz="4" w:space="0" w:color="auto"/>
              <w:right w:val="nil"/>
            </w:tcBorders>
            <w:vAlign w:val="center"/>
          </w:tcPr>
          <w:p w14:paraId="09863E0E" w14:textId="77777777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5" w:type="dxa"/>
            <w:gridSpan w:val="2"/>
            <w:tcBorders>
              <w:left w:val="nil"/>
              <w:right w:val="nil"/>
            </w:tcBorders>
            <w:vAlign w:val="center"/>
          </w:tcPr>
          <w:p w14:paraId="7E0750E9" w14:textId="77777777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 HC</w:t>
            </w:r>
          </w:p>
        </w:tc>
        <w:tc>
          <w:tcPr>
            <w:tcW w:w="2495" w:type="dxa"/>
            <w:gridSpan w:val="2"/>
            <w:tcBorders>
              <w:left w:val="nil"/>
              <w:right w:val="nil"/>
            </w:tcBorders>
            <w:vAlign w:val="center"/>
          </w:tcPr>
          <w:p w14:paraId="79B7F2D4" w14:textId="77777777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C</w:t>
            </w:r>
          </w:p>
        </w:tc>
      </w:tr>
      <w:tr w:rsidR="005F7BAC" w:rsidRPr="005F7BAC" w14:paraId="15E3A3B1" w14:textId="77777777" w:rsidTr="005F7BAC">
        <w:trPr>
          <w:trHeight w:val="283"/>
        </w:trPr>
        <w:tc>
          <w:tcPr>
            <w:tcW w:w="130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8F37408" w14:textId="77777777" w:rsidR="005F7BAC" w:rsidRPr="005F7BAC" w:rsidRDefault="005F7BAC" w:rsidP="005F7BA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EB70402" w14:textId="77777777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% Miss.</w:t>
            </w:r>
          </w:p>
        </w:tc>
        <w:tc>
          <w:tcPr>
            <w:tcW w:w="39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E21CE44" w14:textId="77777777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09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1F2E531" w14:textId="109B7382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</w:t>
            </w:r>
            <w:r w:rsidR="00852C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dian</w:t>
            </w: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[25%; 75%]</w:t>
            </w:r>
          </w:p>
        </w:tc>
        <w:tc>
          <w:tcPr>
            <w:tcW w:w="39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E4F3E26" w14:textId="77777777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09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1101E3C" w14:textId="34FDD614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</w:t>
            </w:r>
            <w:r w:rsidR="00852C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dian</w:t>
            </w: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[25%; 75%]</w:t>
            </w:r>
          </w:p>
        </w:tc>
        <w:tc>
          <w:tcPr>
            <w:tcW w:w="624" w:type="dxa"/>
            <w:tcBorders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4B9E5" w14:textId="77777777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naly</w:t>
            </w:r>
            <w:proofErr w:type="spellEnd"/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12" w:space="0" w:color="000000"/>
              <w:right w:val="nil"/>
            </w:tcBorders>
            <w:vAlign w:val="center"/>
          </w:tcPr>
          <w:p w14:paraId="6D3C2E5A" w14:textId="77777777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% Miss.</w:t>
            </w:r>
          </w:p>
        </w:tc>
        <w:tc>
          <w:tcPr>
            <w:tcW w:w="397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8CB1A53" w14:textId="77777777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098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2BDB4A6" w14:textId="47FB5C6D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</w:t>
            </w:r>
            <w:r w:rsidR="00852C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dian</w:t>
            </w: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[25%; 75%]</w:t>
            </w:r>
          </w:p>
        </w:tc>
        <w:tc>
          <w:tcPr>
            <w:tcW w:w="397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2C81D9F" w14:textId="77777777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098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2252404" w14:textId="5F03C427" w:rsidR="005F7BAC" w:rsidRPr="005F7BAC" w:rsidRDefault="005F7BAC" w:rsidP="005F7B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</w:t>
            </w:r>
            <w:r w:rsidR="00852C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dian</w:t>
            </w: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[25%; 75%]</w:t>
            </w:r>
          </w:p>
        </w:tc>
      </w:tr>
      <w:tr w:rsidR="00852CB4" w:rsidRPr="005F7BAC" w14:paraId="631698FC" w14:textId="77777777" w:rsidTr="00A02D6A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890D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 max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5AA11" w14:textId="7EE4A07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A08B2" w14:textId="4B0FE8A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C692E" w14:textId="3C5D034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C05B7" w14:textId="2E2BC14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42F00" w14:textId="5FA2E15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3BCDAC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4DFB93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2A2B" w14:textId="60111C0E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7F73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31B9" w14:textId="5907F892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62F9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852CB4" w:rsidRPr="005F7BAC" w14:paraId="11930DC1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F408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GF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9BF34" w14:textId="06AC907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92818" w14:textId="7216902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42ABC" w14:textId="66A5E74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.4 [5.9; 21.1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85E9E" w14:textId="6B0933B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291A9" w14:textId="5B12EBF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.7 [8.4; 25.3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AFE6C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EF6327" w14:textId="370C5A0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1FBBBAFE" w14:textId="0230771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001645D" w14:textId="7626ED1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5.4 [9.5; 25.7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073FF34" w14:textId="18EBE88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D12494F" w14:textId="388B782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4.0 [9.4; 26.7]</w:t>
            </w:r>
          </w:p>
        </w:tc>
      </w:tr>
      <w:tr w:rsidR="00852CB4" w:rsidRPr="005F7BAC" w14:paraId="1FF0BAA9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657A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otaxin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8D449" w14:textId="5DEFBDC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4BBA0" w14:textId="39D7FEA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ED16D" w14:textId="4F82C71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4.7 [51.3; 86.7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51670" w14:textId="706E286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AD0B4" w14:textId="24C95D8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5.6 [35.9; 63.5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579B5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1AF961" w14:textId="0441761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4DDFC44" w14:textId="66629A4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323AA9F" w14:textId="253BD0B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4.7 [51.3; 86.7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A558182" w14:textId="1AE97B8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D5639B5" w14:textId="348B2E2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5.6 [35.9; 63.5]</w:t>
            </w:r>
          </w:p>
        </w:tc>
      </w:tr>
      <w:tr w:rsidR="00852CB4" w:rsidRPr="005F7BAC" w14:paraId="0B75AD85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9A11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GF-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4729E" w14:textId="3FB3FCA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DD55E" w14:textId="5E88301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F32F2" w14:textId="0C0E14A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6.8 [33.4; 78.5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21F71" w14:textId="4EEB999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D0E5D" w14:textId="3451209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5.9 [31.2; 64.8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CD73C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C9DD49" w14:textId="0AC60EC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C3AEDBE" w14:textId="1704767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BBF8303" w14:textId="62C399C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3.6 [37.9; 84.6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D1206FE" w14:textId="1710BBC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7A336AF" w14:textId="40DDA5A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9.9 [36.7; 70.3]</w:t>
            </w:r>
          </w:p>
        </w:tc>
      </w:tr>
      <w:tr w:rsidR="00852CB4" w:rsidRPr="005F7BAC" w14:paraId="4BE2BEF8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87E8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LT-3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098C9" w14:textId="11DB02F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23821" w14:textId="0D9DB3E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00D0C" w14:textId="0EB1C14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.0 [3.3; 11.1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17501" w14:textId="22EFC6D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27392" w14:textId="3E0CA98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.4 [3.5; 12.1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8511A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BC1A9B" w14:textId="4A0768A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8555CB7" w14:textId="7201A27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DD298FE" w14:textId="2A3983A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.3 [3.9; 11.4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344482D" w14:textId="13AB18A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D91C296" w14:textId="5A5D22F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.7 [4.2; 12.4]</w:t>
            </w:r>
          </w:p>
        </w:tc>
      </w:tr>
      <w:tr w:rsidR="00852CB4" w:rsidRPr="005F7BAC" w14:paraId="4B28CE67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1F10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ractalkin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58307" w14:textId="14098D3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071B1" w14:textId="7E1D5AA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67E72" w14:textId="73A511A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5.6 [68.2; 137.0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DD1E1" w14:textId="73B0FED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95EF5" w14:textId="4FEFD08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0.8 [81.5; 152.6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CBC03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35A537" w14:textId="60232CB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D101EED" w14:textId="6173919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E7F2BF6" w14:textId="49763BA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7.2 [69.8; 137.6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FC6493E" w14:textId="29E9BE0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4F4B74C" w14:textId="34220D7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1.6 [85.8; 154.3]</w:t>
            </w:r>
          </w:p>
        </w:tc>
      </w:tr>
      <w:tr w:rsidR="00852CB4" w:rsidRPr="005F7BAC" w14:paraId="2FF96709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1F8E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-CSF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E7821" w14:textId="436EA18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37968" w14:textId="1C7441D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56885" w14:textId="33E16D1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2.4 [23.6; 69.0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772B6" w14:textId="6FF7C9E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87307" w14:textId="36208B1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6.4 [22.9; 70.1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1B540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032CB2" w14:textId="3AA92BC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5D67757" w14:textId="778FB9B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FAD13CD" w14:textId="1786033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9.5 [33.9; 74.6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DDD9F74" w14:textId="1C9423A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A3AE1E9" w14:textId="12C20A2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2.2 [28.6; 73.1]</w:t>
            </w:r>
          </w:p>
        </w:tc>
      </w:tr>
      <w:tr w:rsidR="00852CB4" w:rsidRPr="005F7BAC" w14:paraId="47C8B25A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9160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M-CSF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FBFD5" w14:textId="1C256D4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F0B72" w14:textId="6EDD1A6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6EFAE" w14:textId="33074C0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.3 [5.3; 63.6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5A2D4" w14:textId="0C21924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476D4" w14:textId="50D0DFD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8.4 [8.8; 88.2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F9EB8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38F4DA" w14:textId="4DCE3A7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17161A47" w14:textId="25DD684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5FAC96B" w14:textId="6445A9E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0.4 [56.8; 94.9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10DED7B" w14:textId="523089E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E5C58D5" w14:textId="23DB4DD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0.8 [65.1; 145.9]</w:t>
            </w:r>
          </w:p>
        </w:tc>
      </w:tr>
      <w:tr w:rsidR="00852CB4" w:rsidRPr="005F7BAC" w14:paraId="3A36038A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11C4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-alph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97BB3" w14:textId="53CCF39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B404B" w14:textId="43F1A55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E54EA" w14:textId="10A6DE3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.0 [2.8; 12.2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C5C6B" w14:textId="7F93749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22C51" w14:textId="0385028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.3 [3.6; 11.8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B0926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CADC09" w14:textId="4BDD157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1F6807F5" w14:textId="1EC04D8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5060ECD" w14:textId="4977249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.0 [4.0; 14.2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472D5A6" w14:textId="674FD91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47AE87E" w14:textId="7F54D05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.9 [4.0; 12.4]</w:t>
            </w:r>
          </w:p>
        </w:tc>
      </w:tr>
      <w:tr w:rsidR="00852CB4" w:rsidRPr="005F7BAC" w14:paraId="1470DA57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8FD6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FN-alpha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4E241" w14:textId="39994B3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8A576" w14:textId="6C6AF9E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09581" w14:textId="1B2C71A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9.7 [12.2; 31.4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45698" w14:textId="210C0D3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AF22A" w14:textId="0F73E51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1.2 [13.1; 35.7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9134B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E5FC83" w14:textId="7EE08EA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5150661" w14:textId="0B0CF6A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2A29A71" w14:textId="6BDD696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9.6 [20.3; 40.4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30BCDC6" w14:textId="46E60BA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6E1EDE9" w14:textId="756C1CE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0.6 [23.3; 50.1]</w:t>
            </w:r>
          </w:p>
        </w:tc>
      </w:tr>
      <w:tr w:rsidR="00852CB4" w:rsidRPr="005F7BAC" w14:paraId="5DC1677E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F526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FN-gamm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D9FD3" w14:textId="3AF7E37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94682" w14:textId="0D619A1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2AF70" w14:textId="31DAC39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.0 [2.9; 21.7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116BB" w14:textId="40E044E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1E2DF" w14:textId="39F8C64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.9 [3.6; 31.5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93DCF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C4FBE7" w14:textId="6E218C6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8008E42" w14:textId="5E387DF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85E3C71" w14:textId="7674BBD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.1 [5.5; 32.3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24172F2" w14:textId="4E61BE2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3E39B15" w14:textId="47BC45B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7.2 [6.0; 41.6]</w:t>
            </w:r>
          </w:p>
        </w:tc>
      </w:tr>
      <w:tr w:rsidR="00852CB4" w:rsidRPr="005F7BAC" w14:paraId="17755B2A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3812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FE892" w14:textId="62BDF8C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A27AB" w14:textId="2835EC7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0A40F" w14:textId="081DB24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.6 [1.8; 4.5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2C497" w14:textId="2028F85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CB956" w14:textId="4D0AD4A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.8 [1.6; 4.2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EE1F9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FFDD1C" w14:textId="33D2815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6D231E0" w14:textId="3CCB866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8D0026A" w14:textId="4873526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.7 [3.3; 9.3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EF98481" w14:textId="59CD2DB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55D4D8F" w14:textId="0926D12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.3 [3.4; 9.7]</w:t>
            </w:r>
          </w:p>
        </w:tc>
      </w:tr>
      <w:tr w:rsidR="00852CB4" w:rsidRPr="005F7BAC" w14:paraId="38EA9852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299C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12p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406DC" w14:textId="674892B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800CF" w14:textId="6500F6D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3EBB5" w14:textId="24A10CF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2.0 [26.8; 65.1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61E74" w14:textId="0EDB353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AF540" w14:textId="4545C34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0.5 [25.5; 65.0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F7010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EB1184" w14:textId="545CC17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00BF0E3" w14:textId="2C7EF5F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524F894" w14:textId="60907D2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4.1 [28.6; 66.4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1660FD84" w14:textId="71DD740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1EA69D3" w14:textId="57C0440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4.4 [29.4; 69.0]</w:t>
            </w:r>
          </w:p>
        </w:tc>
      </w:tr>
      <w:tr w:rsidR="00852CB4" w:rsidRPr="005F7BAC" w14:paraId="0A605307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655F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12p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7B058" w14:textId="4534240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52113" w14:textId="5B501E4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2882D" w14:textId="1718610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.5 [2.1; 8.3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F21FA" w14:textId="05DE354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768EF" w14:textId="2A8DC58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.5 [2.0; 8.5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16EFE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6BDBC5" w14:textId="709824D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BDAD1B5" w14:textId="32F009E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4ABEEFB" w14:textId="13BB593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.9 [4.6; 12.0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2FC1869" w14:textId="6356B73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C412620" w14:textId="17E4D66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.5 [5.2; 21.1]</w:t>
            </w:r>
          </w:p>
        </w:tc>
      </w:tr>
      <w:tr w:rsidR="00852CB4" w:rsidRPr="005F7BAC" w14:paraId="02F4BDFA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DCE8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06DF3" w14:textId="0B23104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6C98F" w14:textId="7211389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F5B52" w14:textId="6A3A89D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0.6 [14.3; 70.8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F59F6" w14:textId="26138AC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B3845" w14:textId="6FB3A86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6.9 [16.7; 85.8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A52F4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2D5B12" w14:textId="61DABF6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110B98C2" w14:textId="7348359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4F00E71" w14:textId="415CFC2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2.5 [30.0; 105.2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866AEDD" w14:textId="30F8DF6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64F1565" w14:textId="5D42874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6.3 [36.9; 121.2]</w:t>
            </w:r>
          </w:p>
        </w:tc>
      </w:tr>
      <w:tr w:rsidR="00852CB4" w:rsidRPr="005F7BAC" w14:paraId="5ADB0348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8E416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2BF50" w14:textId="67FF36B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24E0D" w14:textId="3BBA71A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933F1" w14:textId="7031CE9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.1 [2.1; 4.3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AA1FC" w14:textId="222D518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4F691" w14:textId="6F7C85B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.2 [2.2; 5.0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41775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54A3DF" w14:textId="6718356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C1F569D" w14:textId="0EB5B4A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94A8C25" w14:textId="056BDC4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.6 [3.6; 6.8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BEF2960" w14:textId="0B4B0C3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1134216" w14:textId="3922762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.2 [4.2; 6.9]</w:t>
            </w:r>
          </w:p>
        </w:tc>
      </w:tr>
      <w:tr w:rsidR="00852CB4" w:rsidRPr="005F7BAC" w14:paraId="0AFC6AC1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D154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17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03F3C" w14:textId="29D99F8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6B1B9" w14:textId="5A59666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CC046" w14:textId="0D03572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.2 [1.1; 4.5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934DD" w14:textId="547EF97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DF0A8" w14:textId="4BC75DC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.1 [1.4; 4.1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625DE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E7580B" w14:textId="6826676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F295FC9" w14:textId="1C5A483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14C7EEF" w14:textId="27D687E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.6 [2.9; 8.6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EAE534A" w14:textId="5BD637C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0BE2E21" w14:textId="28E6E83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.4 [3.0; 8.6]</w:t>
            </w:r>
          </w:p>
        </w:tc>
      </w:tr>
      <w:tr w:rsidR="00852CB4" w:rsidRPr="005F7BAC" w14:paraId="57927657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1B86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17E/IL-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49A01" w14:textId="4E1AE80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4E64A" w14:textId="5C3DAAB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37B20" w14:textId="5BC0963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3.6 [54.7; 228.4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75715" w14:textId="620F31D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4C660" w14:textId="493CF0B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5.1 [61.8; 229.1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B338E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55B0E4" w14:textId="6CC99E2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97000A7" w14:textId="68AAD28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8D6011B" w14:textId="09C43C5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82.6 [121.3; 281.9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14F514A5" w14:textId="2BE6F2A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925BB63" w14:textId="3159D17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84.6 [127.4; 465.9]</w:t>
            </w:r>
          </w:p>
        </w:tc>
      </w:tr>
      <w:tr w:rsidR="00852CB4" w:rsidRPr="005F7BAC" w14:paraId="7D72451C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DC58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17F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BF5A9" w14:textId="761A78B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C1822" w14:textId="447853C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68B9F" w14:textId="3230D4B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2.3 [41.5; 90.2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7203D" w14:textId="3C70AB5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C96F4" w14:textId="2FFED9F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4.0 [37.1; 121.2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803D4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E7B926" w14:textId="29B81B4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6B6DE8B" w14:textId="3EB5572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0843829" w14:textId="6A96546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7.2 [42.0; 90.8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B6B698A" w14:textId="1D56D40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2BCBB82" w14:textId="77CA6D4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5.5 [48.3; 161.8]</w:t>
            </w:r>
          </w:p>
        </w:tc>
      </w:tr>
      <w:tr w:rsidR="00852CB4" w:rsidRPr="005F7BAC" w14:paraId="3CC86F9F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500A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555B1" w14:textId="29AFE5B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53AC6" w14:textId="7D3502F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C7EBF" w14:textId="012CF02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2.4 [18.1; 105.7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71D6E" w14:textId="79649C6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10011" w14:textId="1EDB6F2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5.9 [21.3; 144.6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C76CD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565C28" w14:textId="68AEE07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E1A4185" w14:textId="4EA915A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050871A" w14:textId="34CD2F5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5.7 [18.9; 107.5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C5BA69F" w14:textId="7B724E5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313E1C0" w14:textId="3565924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6.4 [21.6; 144.6]</w:t>
            </w:r>
          </w:p>
        </w:tc>
      </w:tr>
      <w:tr w:rsidR="00852CB4" w:rsidRPr="005F7BAC" w14:paraId="16A42156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FDAD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1alph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6CAA9" w14:textId="65054D5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99621" w14:textId="17E411E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136A5" w14:textId="50C0339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.0 [4.0; 12.2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A3CCB" w14:textId="08D7840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B2477" w14:textId="11CA0DA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.1 [4.1; 11.1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2D893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6B5619" w14:textId="35D6668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BD2B6A1" w14:textId="2470FFF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DB50526" w14:textId="55A35F1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5.8 [18.3; 35.4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493414C" w14:textId="775CABA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03CC6D1" w14:textId="522341E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5.8 [26.0; 58.7]</w:t>
            </w:r>
          </w:p>
        </w:tc>
      </w:tr>
      <w:tr w:rsidR="00852CB4" w:rsidRPr="005F7BAC" w14:paraId="16E785F8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98D0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1be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642B8" w14:textId="42924EE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A80E9" w14:textId="6D4B863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02BFC" w14:textId="00375A0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.6 [1.7; 7.8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42502" w14:textId="1063F0A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C9BFC" w14:textId="344FE25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.3 [1.8; 7.0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8FFB8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C70245" w14:textId="3850BB3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3AEF565" w14:textId="697ADA6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A0905EC" w14:textId="68C479D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.2 [3.7; 12.5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7350D98" w14:textId="4F58863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9575869" w14:textId="1968B51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.8 [3.0; 11.2]</w:t>
            </w:r>
          </w:p>
        </w:tc>
      </w:tr>
      <w:tr w:rsidR="00852CB4" w:rsidRPr="005F7BAC" w14:paraId="39FB67F8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3C0E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1R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BD170" w14:textId="743A420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E5BD4" w14:textId="350E929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598F4" w14:textId="1053958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.1 [3.1; 8.7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98050" w14:textId="7AFDABE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C5554" w14:textId="14B06F5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.1 [3.1; 8.1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2504F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3FA38A" w14:textId="2C632C2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F71D1DB" w14:textId="48597CA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C8C878B" w14:textId="1A08574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.2 [3.2; 8.7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6388FD3" w14:textId="7C5FCDA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2F2718F" w14:textId="61CC540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.2 [3.4; 8.2]</w:t>
            </w:r>
          </w:p>
        </w:tc>
      </w:tr>
      <w:tr w:rsidR="00852CB4" w:rsidRPr="005F7BAC" w14:paraId="62D24CCA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79F2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3257C" w14:textId="7AB18CA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1E787" w14:textId="2464B5E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C0BF3" w14:textId="1FF91DB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8 [0.5; 1.7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31DF3" w14:textId="34154EF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0E7B8" w14:textId="3B34CAF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8 [0.5; 1.5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63BAA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2B969E" w14:textId="5F81B93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53DE52B" w14:textId="3C585A6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28D8BD6" w14:textId="021983B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7 [1.2; 3.6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B3A89FA" w14:textId="48A798D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FCC11C3" w14:textId="08CB5E6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.0 [1.2; 6.8]</w:t>
            </w:r>
          </w:p>
        </w:tc>
      </w:tr>
      <w:tr w:rsidR="00852CB4" w:rsidRPr="005F7BAC" w14:paraId="3B93B6A1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D140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0655B" w14:textId="7AE818E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D3D7B" w14:textId="7B35F52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C8768" w14:textId="7E7A8EA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4.2 [36.1; 129.5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34DAA" w14:textId="487BBAE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74507" w14:textId="2157F08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05.1 [51.2; 151.7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00851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EBDF1E" w14:textId="45AD5C4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3DB7DFB" w14:textId="4C29AE1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67CD83B" w14:textId="67E3B84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00.6 [74.4; 199.5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1E80254E" w14:textId="5272704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523DAF5" w14:textId="377AB4E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4.2 [71.9; 156.2]</w:t>
            </w:r>
          </w:p>
        </w:tc>
      </w:tr>
      <w:tr w:rsidR="00852CB4" w:rsidRPr="005F7BAC" w14:paraId="02531C41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1F39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4944B" w14:textId="09B9C00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9B8C5" w14:textId="7E6939E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227E6" w14:textId="721A468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768.8 [1188.4; 2593.7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15D39" w14:textId="07AD28D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2362B" w14:textId="0539047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846.8 [1323.0; 2484.6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4B6A9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503D38" w14:textId="610C8A7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54986A7" w14:textId="164A202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0BF9181" w14:textId="551BFA1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769.1 [1195.9; 2598.2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03DDDBA" w14:textId="6A5E8E3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06FF693" w14:textId="6DFEE95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847.4 [1338.4; 2489.2]</w:t>
            </w:r>
          </w:p>
        </w:tc>
      </w:tr>
      <w:tr w:rsidR="00852CB4" w:rsidRPr="005F7BAC" w14:paraId="757C6AB1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F9B97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0CF9D" w14:textId="32FDE32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9B01F" w14:textId="13FD40A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6794A" w14:textId="15AF414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7 [0.5; 1.0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7F89B" w14:textId="481A3F9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91B4A" w14:textId="2A3974A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7 [0.5; 1.0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8BC93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C73351" w14:textId="51F1581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9084AB8" w14:textId="2DF3EBB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E2759B2" w14:textId="161AC29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6 [1.5; 2.1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6A8EE3C" w14:textId="16D03D6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9C85547" w14:textId="606A5B0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9 [1.6; 2.1]</w:t>
            </w:r>
          </w:p>
        </w:tc>
      </w:tr>
      <w:tr w:rsidR="00852CB4" w:rsidRPr="005F7BAC" w14:paraId="24805D2F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609B4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IL-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F0C8B" w14:textId="17C2505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0F547" w14:textId="43C5342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E9B42" w14:textId="6052A60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0 [0.5; 2.0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6ED31" w14:textId="1E7F778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6762C" w14:textId="477ECEF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1 [0.5; 2.3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05C1D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3A8E1E" w14:textId="36B5F9F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F6AD69C" w14:textId="199B36E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0B803FA" w14:textId="20CE2B9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6 [1.0; 3.0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E7D5779" w14:textId="478C15E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991AC00" w14:textId="6817880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9 [1.1; 3.3]</w:t>
            </w:r>
          </w:p>
        </w:tc>
      </w:tr>
      <w:tr w:rsidR="00852CB4" w:rsidRPr="005F7BAC" w14:paraId="307061C9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9E1A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536F8" w14:textId="2DA3872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A94BE" w14:textId="7660F9F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93641" w14:textId="4BF6E91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7 [1.1; 2.7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357C4" w14:textId="79C34E1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AF996" w14:textId="6D9CF36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9 [1.3; 3.0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59AE1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E363BC" w14:textId="08603CA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975ED66" w14:textId="0D6DB48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C21548C" w14:textId="4EA5971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8 [1.3; 2.7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5B54751" w14:textId="78B745B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67DBAB4" w14:textId="1D0495E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.0 [1.4; 3.1]</w:t>
            </w:r>
          </w:p>
        </w:tc>
      </w:tr>
      <w:tr w:rsidR="00852CB4" w:rsidRPr="005F7BAC" w14:paraId="337047CB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200D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E903A" w14:textId="778402F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FE46D" w14:textId="08D4D07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AFDE5" w14:textId="62C4F4E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6 [0.3; 1.0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AFAEF" w14:textId="64332DC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953E8" w14:textId="3A10A29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7 [0.3; 1.3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4A948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AEFA03" w14:textId="3C80AEA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0BA0A2D" w14:textId="0033327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C2525F5" w14:textId="432C11A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1 [0.9; 1.8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82DF807" w14:textId="101D39C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690FE14" w14:textId="2EEDE44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3 [0.9; 1.9]</w:t>
            </w:r>
          </w:p>
        </w:tc>
      </w:tr>
      <w:tr w:rsidR="00852CB4" w:rsidRPr="005F7BAC" w14:paraId="6DA01CD5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FA67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94272" w14:textId="0F5053A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6E129" w14:textId="5E1DAB7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8C241" w14:textId="679C18F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3 [0.6; 2.3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101B8" w14:textId="7004D60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BBBF9" w14:textId="63101E9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3 [0.8; 2.9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707EA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276849" w14:textId="0CFD0D7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1D88EE9" w14:textId="29469DB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BEF6B0B" w14:textId="2649CB7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8 [1.2; 2.8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1AEA5C24" w14:textId="0AB8213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BDD8E12" w14:textId="2A6BBD3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.0 [1.2; 3.4]</w:t>
            </w:r>
          </w:p>
        </w:tc>
      </w:tr>
      <w:tr w:rsidR="00852CB4" w:rsidRPr="005F7BAC" w14:paraId="64EA33F5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FE7B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58C20" w14:textId="7D283C1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D807E" w14:textId="4479C99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72596" w14:textId="60CB6E9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6 [1.1; 2.6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9ADBC" w14:textId="73F5377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ABF4B" w14:textId="346EAA2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6 [1.0; 2.6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96A5A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11CAD2" w14:textId="542283B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C9EC91C" w14:textId="2C191AC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2960373" w14:textId="748DA0D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7 [1.2; 2.6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00F292C" w14:textId="0A945B9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0AB4106" w14:textId="1B2F94F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8 [1.1; 2.7]</w:t>
            </w:r>
          </w:p>
        </w:tc>
      </w:tr>
      <w:tr w:rsidR="00852CB4" w:rsidRPr="005F7BAC" w14:paraId="3CA964F6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215D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L-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49AB8" w14:textId="0A5940F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04595" w14:textId="12B549C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A3C92" w14:textId="6E671A2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4.2 [8.2; 35.6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285E7" w14:textId="73C9668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7D917" w14:textId="445AECE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5.4 [8.8; 28.2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02FF5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CC935B" w14:textId="22435EA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93E0398" w14:textId="33B68FD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1CA9AD" w14:textId="355FECE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5.6 [12.9; 40.3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5A601F4" w14:textId="5D32885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CA5B8A5" w14:textId="4393294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9.2 [11.5; 41.4]</w:t>
            </w:r>
          </w:p>
        </w:tc>
      </w:tr>
      <w:tr w:rsidR="00852CB4" w:rsidRPr="005F7BAC" w14:paraId="69404712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1519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P-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D30DB" w14:textId="464C804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8140D" w14:textId="78BDD54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63667" w14:textId="4F99A6C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68.5 [125.5; 230.8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1D4AD" w14:textId="3D1D33F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8C0B8" w14:textId="7934F72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43.4 [104.4; 200.0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644CF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0A9D9B" w14:textId="5F6A042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54D0612" w14:textId="3D0B1B5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6EEB450" w14:textId="6827B17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68.5 [125.5; 230.8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E881762" w14:textId="4573F1B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5F5FEE4" w14:textId="04DA3D7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43.4 [104.4; 200.0]</w:t>
            </w:r>
          </w:p>
        </w:tc>
      </w:tr>
      <w:tr w:rsidR="00852CB4" w:rsidRPr="005F7BAC" w14:paraId="41B9B77A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5A00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-CSF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09162" w14:textId="2C1678D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63F36" w14:textId="7697CAB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3AF97" w14:textId="449970E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4.7 [39.3; 65.2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41DCE" w14:textId="3F937D1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83B88" w14:textId="7A41D0D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8.1 [46.4; 87.6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0A61F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81EBAB" w14:textId="5CC9CE1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E3AFB6D" w14:textId="15B9F67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7CC6BA0" w14:textId="0F63A9D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1.6 [52.7; 79.6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849A99A" w14:textId="5882C9C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CFC2F92" w14:textId="2A448E4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3.4 [54.9; 93.2]</w:t>
            </w:r>
          </w:p>
        </w:tc>
      </w:tr>
      <w:tr w:rsidR="00852CB4" w:rsidRPr="005F7BAC" w14:paraId="6C621693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8915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CP-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7A23A" w14:textId="0CAF608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75C5F" w14:textId="0E088B5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F5F10" w14:textId="5703B92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24.8 [180.5; 282.0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EA548" w14:textId="265BE65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7850A" w14:textId="6E57E2D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06.3 [165.8; 241.9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787DA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53B160" w14:textId="3BE29E6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10C8A165" w14:textId="40D78A6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BE45A48" w14:textId="344B7F2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24.8 [180.5; 282.0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2687E03" w14:textId="3D740E4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B6E452" w14:textId="5E26D8F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06.3 [165.8; 241.9]</w:t>
            </w:r>
          </w:p>
        </w:tc>
      </w:tr>
      <w:tr w:rsidR="00852CB4" w:rsidRPr="005F7BAC" w14:paraId="10E01651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EED4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CP-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F0460" w14:textId="49396AF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783AF" w14:textId="6D49FC0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39BE0" w14:textId="1ACF6EB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.1 [16.3; 44.9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FCF45" w14:textId="2B7E82B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F5D4F" w14:textId="7400E7F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9.4 [18.0; 50.0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B9856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5FDFCD" w14:textId="11A432E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F199D07" w14:textId="0CB0397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4AA0290" w14:textId="2C4D4CA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8.5 [19.3; 49.3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931333E" w14:textId="24655F1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F879EB2" w14:textId="3ED6306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1.0 [20.0; 51.9]</w:t>
            </w:r>
          </w:p>
        </w:tc>
      </w:tr>
      <w:tr w:rsidR="00852CB4" w:rsidRPr="005F7BAC" w14:paraId="2B5011D9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DA71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D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D2A05" w14:textId="7BF7F33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1DD28" w14:textId="5B67865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E0B1D" w14:textId="00A2AA0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07.1 [396.8; 634.2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D5198" w14:textId="7D35091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009EF" w14:textId="121C4EF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70.4 [431.1; 702.4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A0E3C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D0E9BE" w14:textId="74C825D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4A3DE9C" w14:textId="452015D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9FF689" w14:textId="45E8633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07.1 [396.8; 634.2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CC1ED3D" w14:textId="7148D02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6B72696" w14:textId="1858B6F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70.4 [431.1; 702.4]</w:t>
            </w:r>
          </w:p>
        </w:tc>
      </w:tr>
      <w:tr w:rsidR="00852CB4" w:rsidRPr="005F7BAC" w14:paraId="161FD9BB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8501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I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042AC" w14:textId="4ED2B7B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A62A7" w14:textId="4B58665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773EA" w14:textId="5143B03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58.7 [554.2; 1341.5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6C149" w14:textId="1D7C68E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1C8F0" w14:textId="29550AB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056.2 [646.6; 1743.2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67A9B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EA4780" w14:textId="74508FA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7C5E65F" w14:textId="3937B24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E23A181" w14:textId="71538BD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58.7 [554.2; 1341.5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7F7A747" w14:textId="3790254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2D951B1" w14:textId="725DC5C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056.2 [646.6; 1743.2]</w:t>
            </w:r>
          </w:p>
        </w:tc>
      </w:tr>
      <w:tr w:rsidR="00852CB4" w:rsidRPr="005F7BAC" w14:paraId="4ACEA142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9A19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IP-1alph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48FA4" w14:textId="45BE6D7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76941" w14:textId="1A09DF9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DEB48" w14:textId="69AF165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3.9 [8.9; 24.6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80EFC" w14:textId="7AF207B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3ADB0" w14:textId="12F863A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4.2 [10.3; 21.2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3878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F20D11" w14:textId="4629E64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0EC04DE" w14:textId="6AB8D89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9837B42" w14:textId="33AFA7D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9.3 [13.0; 30.7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41C7F2C" w14:textId="0B30D4B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4479FEB" w14:textId="6D95928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5.8 [13.0; 24.1]</w:t>
            </w:r>
          </w:p>
        </w:tc>
      </w:tr>
      <w:tr w:rsidR="00852CB4" w:rsidRPr="005F7BAC" w14:paraId="3ACEA359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453A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IP-1be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5C39F" w14:textId="5E4D68A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E86DA" w14:textId="4345FC3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815BE" w14:textId="1F0324F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8.9 [13.2; 25.7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6C483" w14:textId="41B2D10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D88B1" w14:textId="0513C9E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6.5 [11.7; 21.4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1CEFF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EE2F4" w14:textId="707F99D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A658E12" w14:textId="72786C8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50823CE" w14:textId="3269C80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8.9 [13.3; 25.7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4525273" w14:textId="69C2009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53203F6" w14:textId="5F22194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6.6 [11.9; 21.4]</w:t>
            </w:r>
          </w:p>
        </w:tc>
      </w:tr>
      <w:tr w:rsidR="00852CB4" w:rsidRPr="005F7BAC" w14:paraId="02E00C76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62E7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DGF-A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7FC07" w14:textId="0FC777C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C76A8" w14:textId="5870AB0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0C3E6" w14:textId="5E13E22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36.0 [442.6; 1793.4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84997" w14:textId="0885701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BE312" w14:textId="7EE2163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74.1 [516.2; 1633.5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312BD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F2B767" w14:textId="7ED34B2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1729C9E" w14:textId="4359D3E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4EF4E11" w14:textId="3CD1E7A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36.0 [442.6; 1793.4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B928E88" w14:textId="01B0AAB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072E5A0" w14:textId="10D6589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74.1 [516.2; 1633.5]</w:t>
            </w:r>
          </w:p>
        </w:tc>
      </w:tr>
      <w:tr w:rsidR="00852CB4" w:rsidRPr="005F7BAC" w14:paraId="16E7993F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BC8B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DGF-AB/BB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00AC0" w14:textId="30FF9E4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92198" w14:textId="0D0B6B7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AA6BF" w14:textId="1CED1CC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308.0 [4335.3; 12306.1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BE81F" w14:textId="07A9817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4B51F" w14:textId="5F39822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108.1 [5479.8; 13366.6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52129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85CC87" w14:textId="512952E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2043E72" w14:textId="6D3361F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7DC7F5F" w14:textId="1D9280F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308.0 [4335.3; 12306.1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10F1ED4" w14:textId="3E95554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C1E7126" w14:textId="2509B53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108.1 [5479.8; 13366.6]</w:t>
            </w:r>
          </w:p>
        </w:tc>
      </w:tr>
      <w:tr w:rsidR="00852CB4" w:rsidRPr="005F7BAC" w14:paraId="12AED6B2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C294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CD40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B868C" w14:textId="1C152C2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5A072" w14:textId="557A30B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90B5C" w14:textId="79663D0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69.5 [95.4; 338.8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58903" w14:textId="58B5FFF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60198" w14:textId="19C878E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58.5 [86.0; 303.2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80553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C12A94" w14:textId="660596C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68B390C" w14:textId="1CBB598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6184D8F" w14:textId="7C4AB4D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88.0 [106.9; 354.4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D645CBC" w14:textId="27A0EC6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E4686D2" w14:textId="4106386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68.3 [96.7; 325.3]</w:t>
            </w:r>
          </w:p>
        </w:tc>
      </w:tr>
      <w:tr w:rsidR="00852CB4" w:rsidRPr="005F7BAC" w14:paraId="487141A8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2B2D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GF-alph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8463F" w14:textId="42B639E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BC41D" w14:textId="6F215D6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F7596" w14:textId="5E55C93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.3 [1.3; 4.9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EC872" w14:textId="53384CE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C85CC" w14:textId="4FA201F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.6 [1.7; 6.0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5A86A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9AEB62" w14:textId="25590FC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044F8A0" w14:textId="7134137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102ECCA" w14:textId="7A4B934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.4 [1.9; 6.4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842D2FB" w14:textId="56DD6CA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6A4B99C" w14:textId="68315B2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.2 [2.0; 7.3]</w:t>
            </w:r>
          </w:p>
        </w:tc>
      </w:tr>
      <w:tr w:rsidR="00852CB4" w:rsidRPr="005F7BAC" w14:paraId="5FA1E3FD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9569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NF-alph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0ACA5" w14:textId="4370BF8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C0512" w14:textId="202CF89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B2FD3" w14:textId="1115DA6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0.0 [12.9; 29.3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6728B" w14:textId="7C9ACE0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4FD82" w14:textId="6F22317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3.0 [14.0; 31.7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E5B37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EE118B" w14:textId="7FFEF39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623BCB0" w14:textId="4C09394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0A98CE" w14:textId="571843E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0.6 [13.7; 30.2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595141F" w14:textId="61702C8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3319159" w14:textId="7A4DF7C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3.5 [15.6; 33.4]</w:t>
            </w:r>
          </w:p>
        </w:tc>
      </w:tr>
      <w:tr w:rsidR="00852CB4" w:rsidRPr="005F7BAC" w14:paraId="516BD1E0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46E3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NF-be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05478" w14:textId="0DA2A4D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56FEA" w14:textId="58B0356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32247" w14:textId="0E23AAC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4.7 [2.4; 8.9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6AF1A" w14:textId="676ADD0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8197D" w14:textId="1BB5D42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.8 [2.8; 13.6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6AE38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68F93" w14:textId="3E0E63E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29EA197" w14:textId="59366EF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AA9F7A0" w14:textId="12924CA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.8 [3.4; 11.2]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58D5977" w14:textId="01F74A0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AAE07BF" w14:textId="2B2F096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7.3 [3.5; 17.1]</w:t>
            </w:r>
          </w:p>
        </w:tc>
      </w:tr>
      <w:tr w:rsidR="00852CB4" w:rsidRPr="005F7BAC" w14:paraId="11873D41" w14:textId="77777777" w:rsidTr="009A16D7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F4DA7" w14:textId="77777777" w:rsidR="00852CB4" w:rsidRPr="005F7BA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EGF-A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32B9E3" w14:textId="04B932B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121879" w14:textId="476A02D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41C016" w14:textId="1CB57C1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5.4 [7.0; 33.8]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72D593" w14:textId="3D05E37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782A1E" w14:textId="50E1BAC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8.7 [9.0; 44.1]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47FD7" w14:textId="77777777" w:rsidR="00852CB4" w:rsidRPr="005F7BAC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7BA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D924C2" w14:textId="6D67434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41585" w14:textId="6811BA4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A707F" w14:textId="310607D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7.0 [8.3; 37.3]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AA887" w14:textId="4410E47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02E91" w14:textId="1F0A3AC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3.7 [11.4; 46.7]</w:t>
            </w:r>
          </w:p>
        </w:tc>
      </w:tr>
      <w:tr w:rsidR="005F7BAC" w:rsidRPr="005F7BAC" w14:paraId="68DE4BDD" w14:textId="77777777" w:rsidTr="00852CB4">
        <w:trPr>
          <w:trHeight w:val="249"/>
        </w:trPr>
        <w:tc>
          <w:tcPr>
            <w:tcW w:w="1349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5B285" w14:textId="77777777" w:rsidR="005F7BAC" w:rsidRPr="005F7BAC" w:rsidRDefault="005F7BAC" w:rsidP="005F7BA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5F7BAC">
              <w:rPr>
                <w:rFonts w:cs="Times New Roman"/>
                <w:i/>
                <w:color w:val="000000"/>
                <w:sz w:val="20"/>
                <w:szCs w:val="20"/>
              </w:rPr>
              <w:t xml:space="preserve">Analytes are expressed in </w:t>
            </w:r>
            <w:proofErr w:type="spellStart"/>
            <w:r w:rsidRPr="005F7BAC">
              <w:rPr>
                <w:rFonts w:cs="Times New Roman"/>
                <w:i/>
                <w:color w:val="000000"/>
                <w:sz w:val="20"/>
                <w:szCs w:val="20"/>
              </w:rPr>
              <w:t>pg</w:t>
            </w:r>
            <w:proofErr w:type="spellEnd"/>
            <w:r w:rsidRPr="005F7BAC">
              <w:rPr>
                <w:rFonts w:cs="Times New Roman"/>
                <w:i/>
                <w:color w:val="000000"/>
                <w:sz w:val="20"/>
                <w:szCs w:val="20"/>
              </w:rPr>
              <w:t xml:space="preserve">/ml. Analytes with a missing rate of more than 20% or fewer than 50 women in either group were excluded from the principal analytes analyses. Miss.=Missing; </w:t>
            </w:r>
            <w:proofErr w:type="spellStart"/>
            <w:proofErr w:type="gramStart"/>
            <w:r w:rsidRPr="005F7BAC">
              <w:rPr>
                <w:rFonts w:cs="Times New Roman"/>
                <w:i/>
                <w:color w:val="000000"/>
                <w:sz w:val="20"/>
                <w:szCs w:val="20"/>
              </w:rPr>
              <w:t>anly</w:t>
            </w:r>
            <w:proofErr w:type="spellEnd"/>
            <w:r w:rsidRPr="005F7BAC">
              <w:rPr>
                <w:rFonts w:cs="Times New Roman"/>
                <w:i/>
                <w:color w:val="000000"/>
                <w:sz w:val="20"/>
                <w:szCs w:val="20"/>
              </w:rPr>
              <w:t>.=</w:t>
            </w:r>
            <w:proofErr w:type="gramEnd"/>
            <w:r w:rsidRPr="005F7BAC">
              <w:rPr>
                <w:rFonts w:cs="Times New Roman"/>
                <w:i/>
                <w:color w:val="000000"/>
                <w:sz w:val="20"/>
                <w:szCs w:val="20"/>
              </w:rPr>
              <w:t>analyzed; HC=hormonal contraceptives; COC=combined oral contraceptives; CI=confidence interval</w:t>
            </w:r>
          </w:p>
        </w:tc>
      </w:tr>
    </w:tbl>
    <w:p w14:paraId="0B1F1B96" w14:textId="77777777" w:rsidR="0016788C" w:rsidRDefault="0016788C" w:rsidP="00994A3D">
      <w:pPr>
        <w:jc w:val="both"/>
        <w:rPr>
          <w:rFonts w:cs="Times New Roman"/>
          <w:szCs w:val="24"/>
        </w:rPr>
        <w:sectPr w:rsidR="0016788C" w:rsidSect="005F7BAC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5F1F611" w14:textId="77777777" w:rsidR="0016788C" w:rsidRPr="00854ED9" w:rsidRDefault="0016788C" w:rsidP="00852CB4">
      <w:pPr>
        <w:keepNext/>
        <w:pageBreakBefore/>
        <w:outlineLvl w:val="0"/>
        <w:rPr>
          <w:rFonts w:cstheme="minorHAnsi"/>
        </w:rPr>
      </w:pPr>
      <w:r w:rsidRPr="00854ED9">
        <w:rPr>
          <w:rFonts w:cstheme="minorHAnsi"/>
          <w:b/>
        </w:rPr>
        <w:lastRenderedPageBreak/>
        <w:t>Table S2.</w:t>
      </w:r>
      <w:r w:rsidRPr="00854ED9">
        <w:rPr>
          <w:rFonts w:cstheme="minorHAnsi"/>
        </w:rPr>
        <w:t xml:space="preserve"> Principal components for the analyzed cytokines, growth factors, and chemokines.</w:t>
      </w:r>
    </w:p>
    <w:tbl>
      <w:tblPr>
        <w:tblW w:w="760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1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16788C" w:rsidRPr="0016788C" w14:paraId="05D846FE" w14:textId="77777777" w:rsidTr="0016788C">
        <w:trPr>
          <w:trHeight w:val="283"/>
        </w:trPr>
        <w:tc>
          <w:tcPr>
            <w:tcW w:w="13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E79B6C0" w14:textId="77777777" w:rsidR="0016788C" w:rsidRPr="0016788C" w:rsidRDefault="0016788C" w:rsidP="001678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E64D605" w14:textId="77777777" w:rsidR="0016788C" w:rsidRPr="0016788C" w:rsidRDefault="0016788C" w:rsidP="001678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C1</w:t>
            </w:r>
          </w:p>
        </w:tc>
        <w:tc>
          <w:tcPr>
            <w:tcW w:w="6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D733172" w14:textId="77777777" w:rsidR="0016788C" w:rsidRPr="0016788C" w:rsidRDefault="0016788C" w:rsidP="001678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C2</w:t>
            </w:r>
          </w:p>
        </w:tc>
        <w:tc>
          <w:tcPr>
            <w:tcW w:w="6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73C9BA8" w14:textId="77777777" w:rsidR="0016788C" w:rsidRPr="0016788C" w:rsidRDefault="0016788C" w:rsidP="001678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C3</w:t>
            </w:r>
          </w:p>
        </w:tc>
        <w:tc>
          <w:tcPr>
            <w:tcW w:w="6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B2C738B" w14:textId="77777777" w:rsidR="0016788C" w:rsidRPr="0016788C" w:rsidRDefault="0016788C" w:rsidP="001678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C4</w:t>
            </w:r>
          </w:p>
        </w:tc>
        <w:tc>
          <w:tcPr>
            <w:tcW w:w="6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3596A79" w14:textId="77777777" w:rsidR="0016788C" w:rsidRPr="0016788C" w:rsidRDefault="0016788C" w:rsidP="001678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C5</w:t>
            </w:r>
          </w:p>
        </w:tc>
        <w:tc>
          <w:tcPr>
            <w:tcW w:w="6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85668AA" w14:textId="77777777" w:rsidR="0016788C" w:rsidRPr="0016788C" w:rsidRDefault="0016788C" w:rsidP="001678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C6</w:t>
            </w:r>
          </w:p>
        </w:tc>
        <w:tc>
          <w:tcPr>
            <w:tcW w:w="6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5FA3140" w14:textId="77777777" w:rsidR="0016788C" w:rsidRPr="0016788C" w:rsidRDefault="0016788C" w:rsidP="001678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C7</w:t>
            </w:r>
          </w:p>
        </w:tc>
        <w:tc>
          <w:tcPr>
            <w:tcW w:w="6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A4048E0" w14:textId="77777777" w:rsidR="0016788C" w:rsidRPr="0016788C" w:rsidRDefault="0016788C" w:rsidP="001678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C8</w:t>
            </w:r>
          </w:p>
        </w:tc>
        <w:tc>
          <w:tcPr>
            <w:tcW w:w="6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F38B768" w14:textId="77777777" w:rsidR="0016788C" w:rsidRPr="0016788C" w:rsidRDefault="0016788C" w:rsidP="001678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C9</w:t>
            </w:r>
          </w:p>
        </w:tc>
        <w:tc>
          <w:tcPr>
            <w:tcW w:w="6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DE0D857" w14:textId="77777777" w:rsidR="0016788C" w:rsidRPr="0016788C" w:rsidRDefault="0016788C" w:rsidP="001678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C10</w:t>
            </w:r>
          </w:p>
        </w:tc>
      </w:tr>
      <w:tr w:rsidR="00852CB4" w:rsidRPr="0016788C" w14:paraId="62738A01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83964" w14:textId="32FE146C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E973C" w14:textId="55876D4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C8D79" w14:textId="4C43F3D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C2909" w14:textId="611F1D7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F1317" w14:textId="5B0F555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C2483" w14:textId="37B2015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1702F" w14:textId="240F6D5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99690" w14:textId="3DA25B5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1E3D6" w14:textId="086BCD6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E5431" w14:textId="49141EF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0D8A1" w14:textId="18BEECA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52CB4" w:rsidRPr="0016788C" w14:paraId="3D4BC51F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22966" w14:textId="58625085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LT-3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AEA25" w14:textId="31179C5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58135" w14:textId="363840F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A9A27" w14:textId="3B58C8A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8CA72" w14:textId="66738B2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B500F" w14:textId="4C056A8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AFE5B" w14:textId="20ADDBD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CB7A9" w14:textId="6C5B35D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E96A0" w14:textId="1060919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555DC" w14:textId="336A543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BBBAE" w14:textId="1C21AB9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52CB4" w:rsidRPr="0016788C" w14:paraId="1B900F6D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617F8" w14:textId="4EB7DDA0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ractalki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2598A" w14:textId="38F6398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1D1CE" w14:textId="4439CBE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AC167" w14:textId="27F27EB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A3FAC" w14:textId="4BCB15C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96640" w14:textId="4B48110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48B01" w14:textId="6D23AF6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57276" w14:textId="71CFB45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5158D" w14:textId="3AFBCCB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87F4B" w14:textId="4B2B9C3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81525" w14:textId="4BF4AF8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852CB4" w:rsidRPr="0016788C" w14:paraId="0CF5C898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C7A21" w14:textId="7EBE1EC2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5F9EF" w14:textId="59647FB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23DA2" w14:textId="1C4F555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36650" w14:textId="68D63FE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8EBA5" w14:textId="6367D6C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4F807" w14:textId="1A46D65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BEB46" w14:textId="033B2ED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DC841" w14:textId="48949C0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827B3" w14:textId="01EADFD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7DFCF" w14:textId="6398381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1E39C" w14:textId="305BB1F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23</w:t>
            </w:r>
          </w:p>
        </w:tc>
      </w:tr>
      <w:tr w:rsidR="00852CB4" w:rsidRPr="0016788C" w14:paraId="7B5F9546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D186E" w14:textId="5EAEFE4C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L-12p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F0A0E" w14:textId="03FC461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1899C" w14:textId="0D7AD3C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90D4C" w14:textId="25C9245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FFE8A" w14:textId="35364A7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4DD7B" w14:textId="7728AE0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1A05C" w14:textId="44850E0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1B9BF" w14:textId="063D35F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FA36F" w14:textId="003E46C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DCB5D" w14:textId="0CC81C0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F9A4F" w14:textId="0F0EF70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852CB4" w:rsidRPr="0016788C" w14:paraId="00AF6AC3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E90B3" w14:textId="7A5E9354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1D6A8" w14:textId="49D9F18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4A447" w14:textId="6B5F209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F08F1" w14:textId="34B629C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6D486" w14:textId="3520726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403C1" w14:textId="74C7AB7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0CC3E" w14:textId="24AB963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84B28" w14:textId="5D89A16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7EED5" w14:textId="4EE9B42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24F26" w14:textId="78B62ED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3429D" w14:textId="55ABD62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852CB4" w:rsidRPr="0016788C" w14:paraId="06770DBF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F79A1" w14:textId="19470909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9F792" w14:textId="6AE0492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B786C" w14:textId="15E7520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7C604" w14:textId="51B62A9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447D1" w14:textId="62CC288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3F7E3" w14:textId="7E66B0A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9ACEF" w14:textId="0C41B91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C351F" w14:textId="7CFD457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EE078" w14:textId="4C32846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63F52" w14:textId="386C709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823EE" w14:textId="1F15FB4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852CB4" w:rsidRPr="0016788C" w14:paraId="6DC9BD15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71947" w14:textId="55325A23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177CF" w14:textId="3176E28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E10D2" w14:textId="1F10789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83336" w14:textId="2C5CBF1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1802C" w14:textId="06A45B6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F04DC" w14:textId="741DE6E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A1C79" w14:textId="680A911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342C6" w14:textId="3B83CF3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5603A" w14:textId="17B9C26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950AF" w14:textId="546D672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92B95" w14:textId="2921B51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52CB4" w:rsidRPr="0016788C" w14:paraId="0A1F5817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7B32E" w14:textId="07B8CF94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1E2EB" w14:textId="7D894FE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B5145" w14:textId="4E3E513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9C6AB" w14:textId="0184B67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758AC" w14:textId="14C99A4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1B46D" w14:textId="0A07637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3697A" w14:textId="3F758F1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249C9" w14:textId="1385378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55D0A" w14:textId="40C6EEC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F2B3D" w14:textId="3BBF4AE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A9E7F" w14:textId="69EF058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852CB4" w:rsidRPr="0016788C" w14:paraId="7EFDD645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317AF" w14:textId="58001298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L-1R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090A9" w14:textId="4301A1A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A4F14" w14:textId="15082BF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88821" w14:textId="0245499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B6055" w14:textId="0A8A292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B90F2" w14:textId="24B2A4B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45540" w14:textId="190149C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76113" w14:textId="56EB661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3F42A" w14:textId="0A6CB77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AB611" w14:textId="736B478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7769A" w14:textId="38ABD34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32</w:t>
            </w:r>
          </w:p>
        </w:tc>
      </w:tr>
      <w:tr w:rsidR="00852CB4" w:rsidRPr="0016788C" w14:paraId="2DA6361B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21D95" w14:textId="15D6230B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L-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5DB89" w14:textId="1CB30EF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3DABB" w14:textId="32F3DB5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B081C" w14:textId="4A82D71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2DB48" w14:textId="03330B6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35371" w14:textId="1203740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4DA4F" w14:textId="1FE48E7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7F4BF" w14:textId="4E44A83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51A60" w14:textId="2499365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1D0A7" w14:textId="69675D6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E9991" w14:textId="7716090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30</w:t>
            </w:r>
          </w:p>
        </w:tc>
      </w:tr>
      <w:tr w:rsidR="00852CB4" w:rsidRPr="0016788C" w14:paraId="62C38641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668E6" w14:textId="530B1DF5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31725" w14:textId="54B7BBF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BCD3F" w14:textId="370ABCD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DA574" w14:textId="79F262B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13C7D" w14:textId="5D89676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A703D" w14:textId="06B8142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08C0F" w14:textId="727E359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9E242" w14:textId="43715E7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9CA66" w14:textId="596D45E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6B5C0" w14:textId="460A2E8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7429F" w14:textId="0CBE0BD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21</w:t>
            </w:r>
          </w:p>
        </w:tc>
      </w:tr>
      <w:tr w:rsidR="00852CB4" w:rsidRPr="0016788C" w14:paraId="4D5AAF65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26A2C" w14:textId="6C892C59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FDC72" w14:textId="0253ECF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8DFAD" w14:textId="36F931C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9CDA8" w14:textId="680FDD7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38FC2" w14:textId="6761382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EC444" w14:textId="59BB2BB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C46C9" w14:textId="2AFD6A8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45DF1" w14:textId="4413591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4C6FC" w14:textId="2186B5B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2829E" w14:textId="4940AFE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9D5C5" w14:textId="4415A5C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852CB4" w:rsidRPr="0016788C" w14:paraId="220ED36E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7A4D0" w14:textId="65774532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A8159" w14:textId="4DCF3E7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11F9A" w14:textId="343822A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642D7" w14:textId="11F1A85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F2187" w14:textId="2061641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5EF6B" w14:textId="4A14F58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E9844" w14:textId="4BDCA3A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42B9C" w14:textId="2C927B6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A07BE" w14:textId="1BB806E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7E402" w14:textId="100E182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2EE5A" w14:textId="3EB4565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52CB4" w:rsidRPr="0016788C" w14:paraId="450F61C0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1E98B" w14:textId="2BA67A8A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95761" w14:textId="702B631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A14EE" w14:textId="600B8A2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1CF7E" w14:textId="320EBB3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1F73B" w14:textId="4DD57C4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65FFC" w14:textId="1FE96D5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D204F" w14:textId="79011A4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D67C5" w14:textId="36E0B81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2A7B7" w14:textId="27B4BD1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8E554" w14:textId="01C95F7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2BD27" w14:textId="1B56251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7</w:t>
            </w:r>
          </w:p>
        </w:tc>
      </w:tr>
      <w:tr w:rsidR="00852CB4" w:rsidRPr="0016788C" w14:paraId="653ACB63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5E1C1" w14:textId="2CB7BEC6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2B59B" w14:textId="314E88B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DC4F6" w14:textId="43F4C76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A006A" w14:textId="1E2F616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E9D7A" w14:textId="3112458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C294A" w14:textId="64F755C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8B8CC" w14:textId="06FC3E9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65DCD" w14:textId="5D7694F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94655" w14:textId="3F51CE5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C01F2" w14:textId="20DA47C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37D4C" w14:textId="285D2F0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852CB4" w:rsidRPr="0016788C" w14:paraId="4B6EF40D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97BB2" w14:textId="201E8614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D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B1043" w14:textId="11A6C28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BC7D0" w14:textId="2D6EFB9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D387F" w14:textId="4918574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D5A58" w14:textId="60ED11A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FC5B2" w14:textId="17ACC7B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034CC" w14:textId="6F672A6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66EF8" w14:textId="40A8538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BF97C" w14:textId="6311A3B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ED846" w14:textId="59A59A2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BC12E" w14:textId="23C1BA0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852CB4" w:rsidRPr="0016788C" w14:paraId="3CEC7FFA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577C0" w14:textId="4E0A6011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00991" w14:textId="0567BBC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BF398" w14:textId="7927700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CC19F" w14:textId="66369C5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CBB78" w14:textId="6679ED7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0A1BD" w14:textId="039558C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9C3DF" w14:textId="22C0593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C37A7" w14:textId="5ABD4B5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FBC09" w14:textId="2CD794A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D9238" w14:textId="705C6C1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F25DF" w14:textId="73BFFDA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52CB4" w:rsidRPr="0016788C" w14:paraId="37FA374F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67ADA" w14:textId="7F144BDB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P-1bet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3DFA7" w14:textId="24AD829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7D712" w14:textId="2E8FC7B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2995F" w14:textId="268CE7A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27E18" w14:textId="534817C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C3B7A" w14:textId="23E0A60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2B293" w14:textId="79F2D19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9A9F7" w14:textId="479703D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A2640" w14:textId="1CBBC81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A1D99" w14:textId="6E8419F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E40D7" w14:textId="7543B75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9</w:t>
            </w:r>
          </w:p>
        </w:tc>
      </w:tr>
      <w:tr w:rsidR="00852CB4" w:rsidRPr="0016788C" w14:paraId="7412207E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8A091" w14:textId="48AF0F0A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DGF-A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48D40" w14:textId="54B662F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BC165" w14:textId="03F7CAB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6FDCE" w14:textId="402B779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3B7ED" w14:textId="10ABDE5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3F51B" w14:textId="397DF8E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F103B" w14:textId="2148A40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E985A" w14:textId="76FF593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78445" w14:textId="622B87E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A2129" w14:textId="548B4A0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6F06A" w14:textId="59EF5CB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852CB4" w:rsidRPr="0016788C" w14:paraId="09785814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58A11" w14:textId="7EE0BD7C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DGF-AB/B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E979A" w14:textId="745159D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AB84C" w14:textId="14EF6FF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D3525" w14:textId="7CC7FED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C97E6" w14:textId="4AF943C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C02A9" w14:textId="532A0F3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ED867" w14:textId="1329414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09413" w14:textId="5447D9C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D80A2" w14:textId="0419A54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C97A0" w14:textId="3096B561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1A7A0" w14:textId="77D55A0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852CB4" w:rsidRPr="0016788C" w14:paraId="5E409692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7BE85" w14:textId="7AA47E76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CD40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4EA8E" w14:textId="30DF7F1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71531" w14:textId="7C49458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4B6D7" w14:textId="2B88E35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73F3B" w14:textId="4703214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18E34" w14:textId="03378B2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93D94" w14:textId="48278A1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C24B1" w14:textId="44C8AC3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8708B" w14:textId="7966F2D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260F6" w14:textId="06E87A7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E7664" w14:textId="113A2CB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22</w:t>
            </w:r>
          </w:p>
        </w:tc>
      </w:tr>
      <w:tr w:rsidR="00852CB4" w:rsidRPr="0016788C" w14:paraId="5F387989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D3A60" w14:textId="0ED2297F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NF-alph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55ED3" w14:textId="612D5A8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39880" w14:textId="5A1C894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E23CC" w14:textId="23DD56C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FEC8D" w14:textId="1D1014D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2B3D6" w14:textId="31DF6F6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A180C" w14:textId="1F2B333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94F37" w14:textId="6E02660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0B611" w14:textId="6259484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56FC9" w14:textId="4F9E82E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E420B" w14:textId="1BEE167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0</w:t>
            </w:r>
          </w:p>
        </w:tc>
      </w:tr>
      <w:tr w:rsidR="00852CB4" w:rsidRPr="0016788C" w14:paraId="5E210B17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B58EF" w14:textId="2F8EB2E5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NF-bet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F8C56" w14:textId="2FCCF6E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78BF8" w14:textId="63F791B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182EF" w14:textId="5D65805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8DC80" w14:textId="208598F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FCD87" w14:textId="1F00B1D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C8246" w14:textId="18870AF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E73D2" w14:textId="456CB24F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E2890" w14:textId="2C6B7846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6FE04" w14:textId="25C6262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BDA42" w14:textId="0AED0D7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52CB4" w:rsidRPr="0016788C" w14:paraId="25A17708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34786" w14:textId="1071D928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VEGF-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BB52C" w14:textId="28ED6A9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23C7E" w14:textId="1F098A4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769A5" w14:textId="5E6A256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C9770" w14:textId="6D58074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A7BE1" w14:textId="64F8B25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F388F" w14:textId="658FC15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9AD47" w14:textId="0511EB8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942C6" w14:textId="653ACAA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398CB" w14:textId="130D6DB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98F0C" w14:textId="166F67C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52CB4" w:rsidRPr="0016788C" w14:paraId="398A3017" w14:textId="77777777" w:rsidTr="0016788C">
        <w:trPr>
          <w:trHeight w:val="283"/>
        </w:trPr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0462C" w14:textId="77777777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²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0DEC7" w14:textId="5A178EC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F3523" w14:textId="6600CF6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64613" w14:textId="323398C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B0FE1" w14:textId="4BA3856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D27CC" w14:textId="7F1B0F5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C76BA" w14:textId="63192E1D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3B18E" w14:textId="3938F1B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F9BAE" w14:textId="5EBA789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44F3B" w14:textId="4F9417E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06F49" w14:textId="0DCF72D5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852CB4" w:rsidRPr="0016788C" w14:paraId="5C47F19F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3C3C4" w14:textId="77777777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um. R²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9EEC6" w14:textId="26BF0CC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A0117" w14:textId="424EBD7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89D0F" w14:textId="1944D8E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E09CA" w14:textId="2F09614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A4CD8" w14:textId="40E1256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2D8BA" w14:textId="709B5A7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144BE" w14:textId="2ED7FBEC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6F974" w14:textId="20FC71E2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C951C" w14:textId="7C57615A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10EF7" w14:textId="64885D1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852CB4" w:rsidRPr="0016788C" w14:paraId="27BAB4F3" w14:textId="77777777" w:rsidTr="0016788C">
        <w:trPr>
          <w:trHeight w:val="28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D3D13" w14:textId="77777777" w:rsidR="00852CB4" w:rsidRPr="0016788C" w:rsidRDefault="00852CB4" w:rsidP="00852C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CD359" w14:textId="31E35EE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4E82F" w14:textId="46DF5118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C074D" w14:textId="52035B73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0DF99" w14:textId="338838D9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EED7E" w14:textId="06A52D5E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9A662" w14:textId="28CD7AC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0CC81" w14:textId="65C227E0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22E9A" w14:textId="36FAEC07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2BD90" w14:textId="7EE19764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EFB47" w14:textId="6EF55DAB" w:rsidR="00852CB4" w:rsidRPr="00852CB4" w:rsidRDefault="00852CB4" w:rsidP="00852C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52CB4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16788C" w:rsidRPr="0016788C" w14:paraId="203F9BEF" w14:textId="77777777" w:rsidTr="00852CB4">
        <w:trPr>
          <w:trHeight w:val="283"/>
        </w:trPr>
        <w:tc>
          <w:tcPr>
            <w:tcW w:w="7601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BCA62B" w14:textId="77777777" w:rsidR="0016788C" w:rsidRPr="0016788C" w:rsidRDefault="0016788C" w:rsidP="0016788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rincipal components are based on log-transformed and standardized analyte levels and are adjusted for technical covariates, namely batch, panel, and storage time.</w:t>
            </w:r>
            <w:r w:rsidRPr="001678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br/>
              <w:t>PC=principal component; Cum.=Cumulative</w:t>
            </w:r>
          </w:p>
        </w:tc>
      </w:tr>
    </w:tbl>
    <w:p w14:paraId="1307FBB9" w14:textId="77777777" w:rsidR="005F7BAC" w:rsidRDefault="005F7BAC" w:rsidP="00994A3D">
      <w:pPr>
        <w:jc w:val="both"/>
        <w:rPr>
          <w:rFonts w:cs="Times New Roman"/>
          <w:szCs w:val="24"/>
        </w:rPr>
      </w:pPr>
    </w:p>
    <w:p w14:paraId="2B87B787" w14:textId="77777777" w:rsidR="0016788C" w:rsidRDefault="0016788C" w:rsidP="00994A3D">
      <w:pPr>
        <w:jc w:val="both"/>
        <w:rPr>
          <w:rFonts w:cs="Times New Roman"/>
          <w:szCs w:val="24"/>
        </w:rPr>
        <w:sectPr w:rsidR="0016788C" w:rsidSect="0016788C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A8DBB2F" w14:textId="3F424D6B" w:rsidR="0016788C" w:rsidRDefault="0016788C" w:rsidP="00852CB4">
      <w:pPr>
        <w:pageBreakBefore/>
        <w:outlineLvl w:val="0"/>
        <w:rPr>
          <w:rFonts w:cstheme="minorHAnsi"/>
        </w:rPr>
      </w:pPr>
      <w:r w:rsidRPr="00854ED9">
        <w:rPr>
          <w:rFonts w:cstheme="minorHAnsi"/>
          <w:b/>
        </w:rPr>
        <w:lastRenderedPageBreak/>
        <w:t>Table S</w:t>
      </w:r>
      <w:r>
        <w:rPr>
          <w:rFonts w:cstheme="minorHAnsi"/>
          <w:b/>
        </w:rPr>
        <w:t>3</w:t>
      </w:r>
      <w:r w:rsidRPr="00854ED9">
        <w:rPr>
          <w:rFonts w:cstheme="minorHAnsi"/>
          <w:b/>
        </w:rPr>
        <w:t>.</w:t>
      </w:r>
      <w:r w:rsidRPr="00854ED9">
        <w:rPr>
          <w:rFonts w:cstheme="minorHAnsi"/>
        </w:rPr>
        <w:t xml:space="preserve"> </w:t>
      </w:r>
      <w:r w:rsidR="000438CC">
        <w:rPr>
          <w:rFonts w:eastAsia="Times New Roman" w:cs="Times New Roman"/>
          <w:szCs w:val="24"/>
          <w:lang w:val="en-GB" w:eastAsia="en-GB"/>
        </w:rPr>
        <w:t>Total, direct, and cortisol-related indirect effects</w:t>
      </w:r>
      <w:r w:rsidRPr="00854ED9">
        <w:rPr>
          <w:rFonts w:cstheme="minorHAnsi"/>
        </w:rPr>
        <w:t xml:space="preserve"> for basic laboratory parameters in COC </w:t>
      </w:r>
      <w:r>
        <w:rPr>
          <w:rFonts w:cstheme="minorHAnsi"/>
        </w:rPr>
        <w:t>users compared to HC non-users.</w:t>
      </w:r>
    </w:p>
    <w:tbl>
      <w:tblPr>
        <w:tblW w:w="98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1"/>
        <w:gridCol w:w="567"/>
        <w:gridCol w:w="1129"/>
        <w:gridCol w:w="794"/>
        <w:gridCol w:w="565"/>
        <w:gridCol w:w="1129"/>
        <w:gridCol w:w="739"/>
        <w:gridCol w:w="566"/>
        <w:gridCol w:w="1128"/>
        <w:gridCol w:w="909"/>
        <w:gridCol w:w="921"/>
      </w:tblGrid>
      <w:tr w:rsidR="00646DC4" w:rsidRPr="0016788C" w14:paraId="2BF3DE7B" w14:textId="77777777" w:rsidTr="00852CB4">
        <w:trPr>
          <w:trHeight w:val="283"/>
        </w:trPr>
        <w:tc>
          <w:tcPr>
            <w:tcW w:w="136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9D82300" w14:textId="77777777" w:rsidR="0016788C" w:rsidRPr="000438CC" w:rsidRDefault="0016788C" w:rsidP="0016788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438C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490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3C39170" w14:textId="77777777" w:rsidR="0016788C" w:rsidRPr="0016788C" w:rsidRDefault="0016788C" w:rsidP="001678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Direct Effect</w:t>
            </w:r>
          </w:p>
        </w:tc>
        <w:tc>
          <w:tcPr>
            <w:tcW w:w="2433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0AF58BF" w14:textId="77777777" w:rsidR="0016788C" w:rsidRPr="0016788C" w:rsidRDefault="0016788C" w:rsidP="001678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ndirect Effect</w:t>
            </w:r>
          </w:p>
        </w:tc>
        <w:tc>
          <w:tcPr>
            <w:tcW w:w="2603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1EC4FCF" w14:textId="77777777" w:rsidR="0016788C" w:rsidRPr="0016788C" w:rsidRDefault="0016788C" w:rsidP="001678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otal Effect</w:t>
            </w:r>
          </w:p>
        </w:tc>
        <w:tc>
          <w:tcPr>
            <w:tcW w:w="92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1BE896C" w14:textId="7AC6E011" w:rsidR="0016788C" w:rsidRPr="0016788C" w:rsidRDefault="000438CC" w:rsidP="001678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Explained</w:t>
            </w:r>
          </w:p>
        </w:tc>
      </w:tr>
      <w:tr w:rsidR="00646DC4" w:rsidRPr="0016788C" w14:paraId="0D72D5B6" w14:textId="77777777" w:rsidTr="00852CB4">
        <w:trPr>
          <w:trHeight w:val="283"/>
        </w:trPr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A5482A" w14:textId="77777777" w:rsidR="005C6E52" w:rsidRPr="0016788C" w:rsidRDefault="005C6E52" w:rsidP="005C6E5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3B7CE5" w14:textId="14C6E5F5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β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331A09" w14:textId="0F0C85CC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5%-CI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CE56C3" w14:textId="3D2B4C40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C741BE" w14:textId="68EDDBAF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β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320A76" w14:textId="0811C6D5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5%-CI</w:t>
            </w:r>
          </w:p>
        </w:tc>
        <w:tc>
          <w:tcPr>
            <w:tcW w:w="7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E35912" w14:textId="2D058F54" w:rsidR="005C6E52" w:rsidRPr="0016788C" w:rsidRDefault="005C6E52" w:rsidP="005C6E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972984" w14:textId="23437EBB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β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2077E2" w14:textId="6F619AD5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5%-CI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DCE667" w14:textId="0E7DC17D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9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7FAF40" w14:textId="7BA9CEC7" w:rsidR="005C6E52" w:rsidRPr="0016788C" w:rsidRDefault="00646DC4" w:rsidP="005C6E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646DC4" w:rsidRPr="0016788C" w14:paraId="04E581F6" w14:textId="77777777" w:rsidTr="00852CB4">
        <w:trPr>
          <w:trHeight w:val="283"/>
        </w:trPr>
        <w:tc>
          <w:tcPr>
            <w:tcW w:w="136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5AACF6D" w14:textId="77777777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RP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4E47206" w14:textId="03969473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7</w:t>
            </w:r>
            <w:r w:rsidR="00852CB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AF71977" w14:textId="6908DB40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0.4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1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4989012" w14:textId="2D3BA89A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0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-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56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BDBD1F7" w14:textId="36F38372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B12B8E3" w14:textId="3FEDE227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9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3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3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84BB33C" w14:textId="24E2C598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2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B27C54F" w14:textId="1197DE31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9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2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FC9509A" w14:textId="472FC3CE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0.7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1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0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925E2D0" w14:textId="06A178F4" w:rsidR="005C6E52" w:rsidRPr="0016788C" w:rsidRDefault="00646DC4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&lt;2.20e-</w:t>
            </w:r>
            <w:r w:rsidRPr="00646DC4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92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D7B0841" w14:textId="789E84E4" w:rsidR="005C6E52" w:rsidRPr="0016788C" w:rsidRDefault="00DD5CB1" w:rsidP="005C6E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  <w:r w:rsidR="005C6E52"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2</w:t>
            </w:r>
          </w:p>
        </w:tc>
      </w:tr>
      <w:tr w:rsidR="00646DC4" w:rsidRPr="0016788C" w14:paraId="654597E6" w14:textId="77777777" w:rsidTr="00852CB4">
        <w:trPr>
          <w:trHeight w:val="283"/>
        </w:trPr>
        <w:tc>
          <w:tcPr>
            <w:tcW w:w="1361" w:type="dxa"/>
            <w:shd w:val="clear" w:color="auto" w:fill="auto"/>
            <w:vAlign w:val="center"/>
            <w:hideMark/>
          </w:tcPr>
          <w:p w14:paraId="73B76DC4" w14:textId="77777777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Leukocyt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EFAE945" w14:textId="7E2EC1D8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852CB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5AD3D9A7" w14:textId="59FACB30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1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5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0C51B07E" w14:textId="50091C52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53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34EC7690" w14:textId="77777777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6E8D5344" w14:textId="27ECAE81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31]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EC0598E" w14:textId="664382E8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1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4386E2E" w14:textId="60F83FB6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33E7D37F" w14:textId="43A3BBDD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0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FA9817B" w14:textId="0E178AC9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04D93D6E" w14:textId="4D3E3FF6" w:rsidR="005C6E52" w:rsidRPr="0016788C" w:rsidRDefault="00DD5CB1" w:rsidP="005C6E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</w:t>
            </w:r>
            <w:r w:rsidR="005C6E52"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5</w:t>
            </w:r>
          </w:p>
        </w:tc>
      </w:tr>
      <w:tr w:rsidR="00646DC4" w:rsidRPr="0016788C" w14:paraId="2DDC08AA" w14:textId="77777777" w:rsidTr="00852CB4">
        <w:trPr>
          <w:trHeight w:val="283"/>
        </w:trPr>
        <w:tc>
          <w:tcPr>
            <w:tcW w:w="1361" w:type="dxa"/>
            <w:shd w:val="clear" w:color="auto" w:fill="auto"/>
            <w:vAlign w:val="center"/>
            <w:hideMark/>
          </w:tcPr>
          <w:p w14:paraId="39E139E2" w14:textId="77777777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onocytes (%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0765916" w14:textId="77777777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46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27446D7F" w14:textId="1855FF88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7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-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9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07296613" w14:textId="2AECD923" w:rsidR="005C6E52" w:rsidRPr="0016788C" w:rsidRDefault="00DD5CB1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001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5A3D9E93" w14:textId="0EDAEE7D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08F945AC" w14:textId="2154AC7F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2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1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DF289E9" w14:textId="4C065936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29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CA192DA" w14:textId="58A2D8FA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5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1D8B7B8E" w14:textId="507379D0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7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-0.29]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B0FBF92" w14:textId="19075ED4" w:rsidR="005C6E52" w:rsidRPr="0016788C" w:rsidRDefault="00DD5CB1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</w:t>
            </w:r>
            <w:r w:rsidR="005C6E52"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8</w:t>
            </w:r>
            <w:r w:rsidR="005C6E52"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7634F45D" w14:textId="52CCCD60" w:rsidR="005C6E52" w:rsidRPr="0016788C" w:rsidRDefault="00DD5CB1" w:rsidP="005C6E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.44</w:t>
            </w:r>
          </w:p>
        </w:tc>
      </w:tr>
      <w:tr w:rsidR="00646DC4" w:rsidRPr="0016788C" w14:paraId="58517248" w14:textId="77777777" w:rsidTr="00852CB4">
        <w:trPr>
          <w:trHeight w:val="283"/>
        </w:trPr>
        <w:tc>
          <w:tcPr>
            <w:tcW w:w="1361" w:type="dxa"/>
            <w:shd w:val="clear" w:color="auto" w:fill="auto"/>
            <w:vAlign w:val="center"/>
            <w:hideMark/>
          </w:tcPr>
          <w:p w14:paraId="4A73C284" w14:textId="77777777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Lymphocyt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5FA223C" w14:textId="4C218EBB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5</w:t>
            </w:r>
            <w:r w:rsidR="00852CB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7800414B" w14:textId="0CE4A57D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0.2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8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3CD5D0DC" w14:textId="7B5A12CF" w:rsidR="005C6E52" w:rsidRPr="0016788C" w:rsidRDefault="00DD5CB1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</w:t>
            </w:r>
            <w:r w:rsidR="005C6E52"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6</w:t>
            </w:r>
            <w:r w:rsidR="005C6E52"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71BA5013" w14:textId="3D0E1892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139EE609" w14:textId="556D37DA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3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1EBA7EF" w14:textId="73229AA1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7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8964C4C" w14:textId="02E617C1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18F9DC99" w14:textId="1548D0A4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0.1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3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4909D04" w14:textId="7BE9A472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5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-04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7AE48E92" w14:textId="45B77C9B" w:rsidR="005C6E52" w:rsidRPr="0016788C" w:rsidRDefault="005C6E52" w:rsidP="005C6E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.47</w:t>
            </w:r>
          </w:p>
        </w:tc>
      </w:tr>
      <w:tr w:rsidR="00646DC4" w:rsidRPr="0016788C" w14:paraId="2546EA3D" w14:textId="77777777" w:rsidTr="00852CB4">
        <w:trPr>
          <w:trHeight w:val="283"/>
        </w:trPr>
        <w:tc>
          <w:tcPr>
            <w:tcW w:w="1361" w:type="dxa"/>
            <w:shd w:val="clear" w:color="auto" w:fill="auto"/>
            <w:vAlign w:val="center"/>
            <w:hideMark/>
          </w:tcPr>
          <w:p w14:paraId="479A0EBF" w14:textId="77777777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LR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C348003" w14:textId="0A994418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5</w:t>
            </w:r>
            <w:r w:rsidR="00852CB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051FF000" w14:textId="48BED5DF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80; -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9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3546DBAF" w14:textId="1B94C587" w:rsidR="005C6E52" w:rsidRPr="0016788C" w:rsidRDefault="00DD5CB1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002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7A669E70" w14:textId="08655977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DD93509" w14:textId="2EB3E458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-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9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0D467F9" w14:textId="358FDB22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4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FA57CCC" w14:textId="4D73B89B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5AB16092" w14:textId="00F33EA3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3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-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1D29F4C" w14:textId="268CE072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4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683613C7" w14:textId="33C4DF72" w:rsidR="005C6E52" w:rsidRPr="0016788C" w:rsidRDefault="005C6E52" w:rsidP="005C6E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  <w:r w:rsidR="00953C6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8.21</w:t>
            </w:r>
          </w:p>
        </w:tc>
      </w:tr>
      <w:tr w:rsidR="00646DC4" w:rsidRPr="0016788C" w14:paraId="22E278AF" w14:textId="77777777" w:rsidTr="00852CB4">
        <w:trPr>
          <w:trHeight w:val="283"/>
        </w:trPr>
        <w:tc>
          <w:tcPr>
            <w:tcW w:w="1361" w:type="dxa"/>
            <w:shd w:val="clear" w:color="auto" w:fill="auto"/>
            <w:vAlign w:val="center"/>
            <w:hideMark/>
          </w:tcPr>
          <w:p w14:paraId="2C94DEA8" w14:textId="77777777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riglycerid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62EAB38" w14:textId="77777777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45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276B7B88" w14:textId="121B8CF4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0.1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7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16ED15E" w14:textId="5290D8A4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0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7362EF7E" w14:textId="4D3BCB7F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2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58AA7A4" w14:textId="0537274E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1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34E0397" w14:textId="4104B389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0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2EC7680" w14:textId="2FF99677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448ABA48" w14:textId="4C4F1E54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0.44; 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93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9193553" w14:textId="62D509A8" w:rsidR="005C6E52" w:rsidRPr="0016788C" w:rsidRDefault="00DD5CB1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  <w:r w:rsidR="005C6E52"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</w:t>
            </w:r>
            <w:r w:rsidR="005C6E52"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771F8179" w14:textId="0897D7AA" w:rsidR="005C6E52" w:rsidRPr="0016788C" w:rsidRDefault="005C6E52" w:rsidP="005C6E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953C6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97</w:t>
            </w:r>
          </w:p>
        </w:tc>
      </w:tr>
      <w:tr w:rsidR="00646DC4" w:rsidRPr="0016788C" w14:paraId="3BA01F84" w14:textId="77777777" w:rsidTr="00852CB4">
        <w:trPr>
          <w:trHeight w:val="283"/>
        </w:trPr>
        <w:tc>
          <w:tcPr>
            <w:tcW w:w="1361" w:type="dxa"/>
            <w:shd w:val="clear" w:color="auto" w:fill="auto"/>
            <w:vAlign w:val="center"/>
            <w:hideMark/>
          </w:tcPr>
          <w:p w14:paraId="653C8C17" w14:textId="77777777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HDL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ED7493C" w14:textId="57A6F921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852CB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04217ECF" w14:textId="41302258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-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9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6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140A6FEB" w14:textId="0BB3220F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33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6F743DFE" w14:textId="6FF59D5E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597B3F3E" w14:textId="6D7E5FA2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1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2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8362508" w14:textId="5A6458FD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66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0379940" w14:textId="7C56E8D2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6FFECA98" w14:textId="5A4B9077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0.1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6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CAF18B7" w14:textId="27778CC1" w:rsidR="005C6E52" w:rsidRPr="0016788C" w:rsidRDefault="00DD5CB1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-006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0453F123" w14:textId="6ABC40BB" w:rsidR="005C6E52" w:rsidRPr="0016788C" w:rsidRDefault="00953C62" w:rsidP="005C6E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2.70</w:t>
            </w:r>
          </w:p>
        </w:tc>
      </w:tr>
      <w:tr w:rsidR="00852CB4" w:rsidRPr="0016788C" w14:paraId="0606C54F" w14:textId="77777777" w:rsidTr="00852CB4">
        <w:trPr>
          <w:trHeight w:val="283"/>
        </w:trPr>
        <w:tc>
          <w:tcPr>
            <w:tcW w:w="1361" w:type="dxa"/>
            <w:shd w:val="clear" w:color="auto" w:fill="auto"/>
            <w:vAlign w:val="center"/>
          </w:tcPr>
          <w:p w14:paraId="1E7DAE1D" w14:textId="3310FDFC" w:rsidR="00852CB4" w:rsidRPr="0016788C" w:rsidRDefault="00852CB4" w:rsidP="005C6E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LD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8D5D49" w14:textId="3A01D162" w:rsidR="00852CB4" w:rsidRPr="0016788C" w:rsidRDefault="00852CB4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20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8408FB1" w14:textId="55EDC7B2" w:rsidR="00852CB4" w:rsidRPr="0016788C" w:rsidRDefault="00DD5CB1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48; 0.08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FD5286F" w14:textId="73B626A5" w:rsidR="00852CB4" w:rsidRPr="0016788C" w:rsidRDefault="00DD5CB1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163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F7CE778" w14:textId="3E5CB9CB" w:rsidR="00852CB4" w:rsidRPr="0016788C" w:rsidRDefault="00DD5CB1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5C8A277" w14:textId="675C02F0" w:rsidR="00852CB4" w:rsidRPr="0016788C" w:rsidRDefault="00DD5CB1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16; 0.16]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D0D67BA" w14:textId="73CD3C2E" w:rsidR="00852CB4" w:rsidRPr="0016788C" w:rsidRDefault="00DD5CB1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994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65122C4" w14:textId="04A2C0B2" w:rsidR="00852CB4" w:rsidRPr="0016788C" w:rsidRDefault="00DD5CB1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20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1AF64A9" w14:textId="6B75B6D0" w:rsidR="00852CB4" w:rsidRPr="0016788C" w:rsidRDefault="00DD5CB1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40; -0.01]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0B58EBA" w14:textId="1F3E30C9" w:rsidR="00852CB4" w:rsidRPr="0016788C" w:rsidRDefault="00DD5CB1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046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0311530" w14:textId="05FE0405" w:rsidR="00852CB4" w:rsidRDefault="00953C62" w:rsidP="005C6E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30</w:t>
            </w:r>
          </w:p>
        </w:tc>
      </w:tr>
      <w:tr w:rsidR="00646DC4" w:rsidRPr="0016788C" w14:paraId="752A8575" w14:textId="77777777" w:rsidTr="00852CB4">
        <w:trPr>
          <w:trHeight w:val="283"/>
        </w:trPr>
        <w:tc>
          <w:tcPr>
            <w:tcW w:w="1361" w:type="dxa"/>
            <w:shd w:val="clear" w:color="auto" w:fill="auto"/>
            <w:vAlign w:val="center"/>
            <w:hideMark/>
          </w:tcPr>
          <w:p w14:paraId="08E5DCB4" w14:textId="77777777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hol/HDL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5509F62" w14:textId="5A265621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2</w:t>
            </w:r>
            <w:r w:rsidR="00852CB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0FF6312" w14:textId="235A6F66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5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]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508875BE" w14:textId="173C4E50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50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1E19C973" w14:textId="55D15CA9" w:rsidR="005C6E52" w:rsidRPr="0016788C" w:rsidRDefault="00DD5CB1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  <w:r w:rsidR="005C6E52"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5E5208EF" w14:textId="27B16C1C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1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1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C2D8F98" w14:textId="71D1F302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41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AEA7ABB" w14:textId="5ECC585B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2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207340D6" w14:textId="69181425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4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08B109C" w14:textId="4CADBF53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7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7208F35B" w14:textId="7281D92E" w:rsidR="005C6E52" w:rsidRPr="0016788C" w:rsidRDefault="00953C62" w:rsidP="005C6E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.85</w:t>
            </w:r>
          </w:p>
        </w:tc>
      </w:tr>
      <w:tr w:rsidR="00646DC4" w:rsidRPr="0016788C" w14:paraId="327E6A66" w14:textId="77777777" w:rsidTr="00852CB4">
        <w:trPr>
          <w:trHeight w:val="283"/>
        </w:trPr>
        <w:tc>
          <w:tcPr>
            <w:tcW w:w="1361" w:type="dxa"/>
            <w:shd w:val="clear" w:color="auto" w:fill="auto"/>
            <w:vAlign w:val="center"/>
            <w:hideMark/>
          </w:tcPr>
          <w:p w14:paraId="7B4EC0AD" w14:textId="77777777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lbumi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742B1B3" w14:textId="56DAFEFA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8</w:t>
            </w:r>
            <w:r w:rsidR="00852CB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74A7D573" w14:textId="54208218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1.1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-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5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5B48A2C" w14:textId="0F356133" w:rsidR="005C6E52" w:rsidRPr="0016788C" w:rsidRDefault="00DD5CB1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</w:t>
            </w:r>
            <w:r w:rsidR="005C6E52"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.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</w:t>
            </w:r>
            <w:r w:rsidR="005C6E52"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5A259B51" w14:textId="168DB7D0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6FC44A64" w14:textId="33E9E093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1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1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866C19B" w14:textId="18D98B29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33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91E4B12" w14:textId="59E97BD3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8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1A32E3BB" w14:textId="187CA8AE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1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-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9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D574FE1" w14:textId="38FCDC8E" w:rsidR="005C6E52" w:rsidRPr="0016788C" w:rsidRDefault="00DD5CB1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  <w:r w:rsidR="005C6E52"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3</w:t>
            </w:r>
            <w:r w:rsidR="005C6E52"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-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09A04781" w14:textId="2E07D316" w:rsidR="005C6E52" w:rsidRPr="0016788C" w:rsidRDefault="005C6E52" w:rsidP="005C6E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  <w:r w:rsidR="00953C6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="00953C6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9</w:t>
            </w:r>
          </w:p>
        </w:tc>
      </w:tr>
      <w:tr w:rsidR="00646DC4" w:rsidRPr="0016788C" w14:paraId="45DC2E06" w14:textId="77777777" w:rsidTr="00852CB4">
        <w:trPr>
          <w:trHeight w:val="283"/>
        </w:trPr>
        <w:tc>
          <w:tcPr>
            <w:tcW w:w="1361" w:type="dxa"/>
            <w:shd w:val="clear" w:color="auto" w:fill="auto"/>
            <w:vAlign w:val="center"/>
            <w:hideMark/>
          </w:tcPr>
          <w:p w14:paraId="36C4A6EB" w14:textId="77777777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Bilirubi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144535F" w14:textId="569399C1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2</w:t>
            </w:r>
            <w:r w:rsidR="00852CB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253F40B9" w14:textId="4A4ED87A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4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9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06A2D18D" w14:textId="36AF09D2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3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2F4DC79E" w14:textId="39C41AE6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1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55EFD77B" w14:textId="74E506DC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3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-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D2A76C7" w14:textId="1D358088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4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11B9C1E" w14:textId="3D00ABF0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6B40ED0F" w14:textId="31F3DCFE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2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-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2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4D34133" w14:textId="26E50B93" w:rsidR="005C6E52" w:rsidRPr="0016788C" w:rsidRDefault="00DD5CB1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  <w:r w:rsidR="005C6E52"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</w:t>
            </w:r>
            <w:r w:rsidR="005C6E52"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277918F8" w14:textId="64E98E32" w:rsidR="005C6E52" w:rsidRPr="0016788C" w:rsidRDefault="005C6E52" w:rsidP="005C6E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  <w:r w:rsidR="00953C6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="00953C6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2</w:t>
            </w:r>
          </w:p>
        </w:tc>
      </w:tr>
      <w:tr w:rsidR="00646DC4" w:rsidRPr="0016788C" w14:paraId="572DBF26" w14:textId="77777777" w:rsidTr="00852CB4">
        <w:trPr>
          <w:trHeight w:val="283"/>
        </w:trPr>
        <w:tc>
          <w:tcPr>
            <w:tcW w:w="1361" w:type="dxa"/>
            <w:shd w:val="clear" w:color="auto" w:fill="auto"/>
            <w:vAlign w:val="center"/>
            <w:hideMark/>
          </w:tcPr>
          <w:p w14:paraId="7719FCC1" w14:textId="77777777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HQ-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B027A1D" w14:textId="10FDE03E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0</w:t>
            </w:r>
            <w:r w:rsidR="00852CB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69138A11" w14:textId="10B10E76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2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0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2DA49EB8" w14:textId="1D92BCEC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63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1F69CBF1" w14:textId="397538A1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8C1A0E3" w14:textId="4EDDB5A5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4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9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-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745F11D" w14:textId="500258DF" w:rsidR="005C6E52" w:rsidRPr="0016788C" w:rsidRDefault="005C6E52" w:rsidP="005C6E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0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13FDEC5" w14:textId="10B79C67" w:rsidR="005C6E52" w:rsidRPr="0016788C" w:rsidRDefault="005C6E52" w:rsidP="005C6E5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1A520183" w14:textId="6F474859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[-0.4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; -0.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6</w:t>
            </w: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710BF2D" w14:textId="300D21DD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6788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  <w:r w:rsidR="00DD5CB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38831137" w14:textId="09EC3F77" w:rsidR="005C6E52" w:rsidRPr="0016788C" w:rsidRDefault="00953C62" w:rsidP="005C6E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0.00</w:t>
            </w:r>
          </w:p>
        </w:tc>
      </w:tr>
      <w:tr w:rsidR="005C6E52" w:rsidRPr="0016788C" w14:paraId="1BBBC534" w14:textId="77777777" w:rsidTr="00646DC4">
        <w:trPr>
          <w:trHeight w:val="464"/>
        </w:trPr>
        <w:tc>
          <w:tcPr>
            <w:tcW w:w="980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C21CE7" w14:textId="687162E9" w:rsidR="005C6E52" w:rsidRPr="0016788C" w:rsidRDefault="005C6E52" w:rsidP="00646DC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6788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Outcomes and </w:t>
            </w:r>
            <w:r w:rsidR="000438C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ortisol</w:t>
            </w:r>
            <w:r w:rsidRPr="0016788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were log-transformed, if necessary, and standardized. Effects are presented for combined oral contraceptive users; non-users were used as the reference group.</w:t>
            </w:r>
            <w:r w:rsidRPr="0016788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br/>
            </w:r>
            <w:r w:rsidR="00646DC4" w:rsidRPr="00853DA0">
              <w:rPr>
                <w:rFonts w:cstheme="minorHAnsi"/>
                <w:i/>
                <w:color w:val="000000"/>
                <w:sz w:val="16"/>
                <w:szCs w:val="16"/>
              </w:rPr>
              <w:t>CI=confidence interval</w:t>
            </w:r>
            <w:r w:rsidR="00646DC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; </w:t>
            </w:r>
            <w:r w:rsidRPr="0016788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</w:t>
            </w:r>
            <w:r w:rsidR="00646DC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RP=</w:t>
            </w:r>
            <w:r w:rsidRPr="0016788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high-sensitivity C-reactive protein; PLR=platelet-lymphocyte ratio; HDL=high-density lipoprotein; </w:t>
            </w:r>
            <w:r w:rsidR="00852CB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LDL=low-density lipoprotein; </w:t>
            </w:r>
            <w:r w:rsidRPr="0016788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hol/HDL=total cholesterol - high-density lipoprotein ratio; B</w:t>
            </w:r>
            <w:r w:rsidR="00646DC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=</w:t>
            </w:r>
            <w:r w:rsidRPr="0016788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blood pressure</w:t>
            </w:r>
          </w:p>
        </w:tc>
      </w:tr>
    </w:tbl>
    <w:p w14:paraId="422379AD" w14:textId="77777777" w:rsidR="00646DC4" w:rsidRDefault="00646DC4" w:rsidP="00994A3D">
      <w:pPr>
        <w:jc w:val="both"/>
        <w:rPr>
          <w:rFonts w:cs="Times New Roman"/>
          <w:szCs w:val="24"/>
        </w:rPr>
        <w:sectPr w:rsidR="00646DC4" w:rsidSect="00646DC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D4291C6" w14:textId="2F2645C3" w:rsidR="0016788C" w:rsidRDefault="00646DC4" w:rsidP="000130AC">
      <w:pPr>
        <w:jc w:val="both"/>
        <w:outlineLvl w:val="0"/>
        <w:rPr>
          <w:rFonts w:cs="Times New Roman"/>
          <w:szCs w:val="24"/>
        </w:rPr>
      </w:pPr>
      <w:r w:rsidRPr="00646DC4">
        <w:rPr>
          <w:rFonts w:cs="Times New Roman"/>
          <w:b/>
          <w:bCs/>
          <w:szCs w:val="24"/>
        </w:rPr>
        <w:lastRenderedPageBreak/>
        <w:t>Table S4.</w:t>
      </w:r>
      <w:r w:rsidRPr="00646DC4">
        <w:rPr>
          <w:rFonts w:cs="Times New Roman"/>
          <w:szCs w:val="24"/>
        </w:rPr>
        <w:t xml:space="preserve"> </w:t>
      </w:r>
      <w:r w:rsidR="000438CC">
        <w:rPr>
          <w:rFonts w:eastAsia="Times New Roman" w:cs="Times New Roman"/>
          <w:szCs w:val="24"/>
          <w:lang w:val="en-GB" w:eastAsia="en-GB"/>
        </w:rPr>
        <w:t>Total, direct, and cortisol-related indirect effects</w:t>
      </w:r>
      <w:r w:rsidR="000438CC" w:rsidRPr="00854ED9">
        <w:rPr>
          <w:rFonts w:cstheme="minorHAnsi"/>
        </w:rPr>
        <w:t xml:space="preserve"> </w:t>
      </w:r>
      <w:r w:rsidRPr="00646DC4">
        <w:rPr>
          <w:rFonts w:cs="Times New Roman"/>
          <w:szCs w:val="24"/>
        </w:rPr>
        <w:t>for principal components of cytokines, growth factors, and chemokines, as well as single-analyte analyses</w:t>
      </w:r>
      <w:r w:rsidR="000438CC">
        <w:rPr>
          <w:rFonts w:cs="Times New Roman"/>
          <w:szCs w:val="24"/>
        </w:rPr>
        <w:t xml:space="preserve"> </w:t>
      </w:r>
      <w:r w:rsidRPr="00646DC4">
        <w:rPr>
          <w:rFonts w:cs="Times New Roman"/>
          <w:szCs w:val="24"/>
        </w:rPr>
        <w:t>for COC users compared to HC non-users.</w:t>
      </w:r>
    </w:p>
    <w:tbl>
      <w:tblPr>
        <w:tblW w:w="1020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3"/>
        <w:gridCol w:w="562"/>
        <w:gridCol w:w="1130"/>
        <w:gridCol w:w="1001"/>
        <w:gridCol w:w="563"/>
        <w:gridCol w:w="1072"/>
        <w:gridCol w:w="937"/>
        <w:gridCol w:w="564"/>
        <w:gridCol w:w="1129"/>
        <w:gridCol w:w="1003"/>
        <w:gridCol w:w="914"/>
        <w:gridCol w:w="9"/>
        <w:gridCol w:w="18"/>
      </w:tblGrid>
      <w:tr w:rsidR="004B5201" w:rsidRPr="004B5201" w14:paraId="4462DE58" w14:textId="77777777" w:rsidTr="000130AC">
        <w:trPr>
          <w:gridAfter w:val="1"/>
          <w:wAfter w:w="18" w:type="dxa"/>
          <w:trHeight w:val="283"/>
        </w:trPr>
        <w:tc>
          <w:tcPr>
            <w:tcW w:w="130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2441CBD" w14:textId="77777777" w:rsidR="004B5201" w:rsidRPr="000438CC" w:rsidRDefault="004B5201" w:rsidP="004B520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38C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A0F56B4" w14:textId="77777777" w:rsidR="004B5201" w:rsidRPr="0016788C" w:rsidRDefault="004B5201" w:rsidP="00B553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78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irect Effect</w:t>
            </w:r>
          </w:p>
        </w:tc>
        <w:tc>
          <w:tcPr>
            <w:tcW w:w="2572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97DFB46" w14:textId="77777777" w:rsidR="004B5201" w:rsidRPr="0016788C" w:rsidRDefault="004B5201" w:rsidP="00B553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78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ndirect Effect</w:t>
            </w:r>
          </w:p>
        </w:tc>
        <w:tc>
          <w:tcPr>
            <w:tcW w:w="2696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11D9BFF" w14:textId="77777777" w:rsidR="004B5201" w:rsidRPr="0016788C" w:rsidRDefault="004B5201" w:rsidP="00B553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1678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otal Effect</w:t>
            </w:r>
          </w:p>
        </w:tc>
        <w:tc>
          <w:tcPr>
            <w:tcW w:w="92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7F6713B" w14:textId="57461ECF" w:rsidR="004B5201" w:rsidRPr="0016788C" w:rsidRDefault="000438CC" w:rsidP="00B553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xplained</w:t>
            </w:r>
          </w:p>
        </w:tc>
      </w:tr>
      <w:tr w:rsidR="004B5201" w:rsidRPr="004B5201" w14:paraId="30B16D20" w14:textId="77777777" w:rsidTr="000130AC">
        <w:trPr>
          <w:gridAfter w:val="2"/>
          <w:wAfter w:w="27" w:type="dxa"/>
          <w:trHeight w:val="283"/>
        </w:trPr>
        <w:tc>
          <w:tcPr>
            <w:tcW w:w="13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F89DD4" w14:textId="77777777" w:rsidR="004B5201" w:rsidRPr="004B5201" w:rsidRDefault="004B5201" w:rsidP="004B520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CB88E9" w14:textId="77777777" w:rsidR="004B5201" w:rsidRPr="004B5201" w:rsidRDefault="004B5201" w:rsidP="00B553E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52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11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5023A4" w14:textId="77777777" w:rsidR="004B5201" w:rsidRPr="004B5201" w:rsidRDefault="004B5201" w:rsidP="00B553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52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5%-CI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7431FB" w14:textId="77777777" w:rsidR="004B5201" w:rsidRPr="004B5201" w:rsidRDefault="004B5201" w:rsidP="00B553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52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AE3722" w14:textId="77777777" w:rsidR="004B5201" w:rsidRPr="004B5201" w:rsidRDefault="004B5201" w:rsidP="00B553E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52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860218" w14:textId="77777777" w:rsidR="004B5201" w:rsidRPr="004B5201" w:rsidRDefault="004B5201" w:rsidP="00B553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52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5%-CI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0B3E64" w14:textId="77777777" w:rsidR="004B5201" w:rsidRPr="004B5201" w:rsidRDefault="004B5201" w:rsidP="00B553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52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5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655CD7" w14:textId="77777777" w:rsidR="004B5201" w:rsidRPr="004B5201" w:rsidRDefault="004B5201" w:rsidP="00B553E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52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A78E21" w14:textId="77777777" w:rsidR="004B5201" w:rsidRPr="004B5201" w:rsidRDefault="004B5201" w:rsidP="00B553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52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5%-CI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0462A7" w14:textId="77777777" w:rsidR="004B5201" w:rsidRPr="004B5201" w:rsidRDefault="004B5201" w:rsidP="00B553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52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497244" w14:textId="77777777" w:rsidR="004B5201" w:rsidRPr="004B5201" w:rsidRDefault="004B5201" w:rsidP="00B553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52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 w:rsidR="004B5201" w:rsidRPr="004B5201" w14:paraId="0D747BD4" w14:textId="77777777" w:rsidTr="000130AC">
        <w:trPr>
          <w:gridAfter w:val="2"/>
          <w:wAfter w:w="27" w:type="dxa"/>
          <w:trHeight w:val="283"/>
        </w:trPr>
        <w:tc>
          <w:tcPr>
            <w:tcW w:w="130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1B436F9" w14:textId="68F413D2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B5201">
              <w:rPr>
                <w:rFonts w:cs="Times New Roman"/>
                <w:b/>
                <w:bCs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56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9ADB9D6" w14:textId="6F3804A1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-0.6</w:t>
            </w:r>
            <w:r w:rsidR="000130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8BF163E" w14:textId="32DFBB18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-0.9</w:t>
            </w:r>
            <w:r w:rsidR="000130AC">
              <w:rPr>
                <w:rFonts w:cs="Times New Roman"/>
                <w:sz w:val="20"/>
                <w:szCs w:val="20"/>
              </w:rPr>
              <w:t>4</w:t>
            </w:r>
            <w:r w:rsidRPr="004B5201">
              <w:rPr>
                <w:rFonts w:cs="Times New Roman"/>
                <w:sz w:val="20"/>
                <w:szCs w:val="20"/>
              </w:rPr>
              <w:t>; -0.3</w:t>
            </w:r>
            <w:r w:rsidR="000130AC">
              <w:rPr>
                <w:rFonts w:cs="Times New Roman"/>
                <w:sz w:val="20"/>
                <w:szCs w:val="20"/>
              </w:rPr>
              <w:t>1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5C517A7" w14:textId="487ABB18" w:rsidR="004B5201" w:rsidRPr="0016788C" w:rsidRDefault="000130AC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  <w:r w:rsidR="004B5201" w:rsidRPr="004B5201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8</w:t>
            </w:r>
            <w:r w:rsidR="004B5201" w:rsidRPr="004B5201">
              <w:rPr>
                <w:rFonts w:cs="Times New Roman"/>
                <w:sz w:val="20"/>
                <w:szCs w:val="20"/>
              </w:rPr>
              <w:t>e-05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5290DF3" w14:textId="3B6CEF20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0</w:t>
            </w:r>
            <w:r w:rsidR="000130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3090A87" w14:textId="2BD2684B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-0.1</w:t>
            </w:r>
            <w:r w:rsidR="000130AC">
              <w:rPr>
                <w:rFonts w:cs="Times New Roman"/>
                <w:sz w:val="20"/>
                <w:szCs w:val="20"/>
              </w:rPr>
              <w:t>8</w:t>
            </w:r>
            <w:r w:rsidRPr="004B5201">
              <w:rPr>
                <w:rFonts w:cs="Times New Roman"/>
                <w:sz w:val="20"/>
                <w:szCs w:val="20"/>
              </w:rPr>
              <w:t>; 0.2</w:t>
            </w:r>
            <w:r w:rsidR="000130AC">
              <w:rPr>
                <w:rFonts w:cs="Times New Roman"/>
                <w:sz w:val="20"/>
                <w:szCs w:val="20"/>
              </w:rPr>
              <w:t>6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CE5C26C" w14:textId="23BFBCC2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</w:t>
            </w:r>
            <w:r w:rsidR="000130AC">
              <w:rPr>
                <w:rFonts w:cs="Times New Roman"/>
                <w:sz w:val="20"/>
                <w:szCs w:val="20"/>
              </w:rPr>
              <w:t>709</w:t>
            </w:r>
          </w:p>
        </w:tc>
        <w:tc>
          <w:tcPr>
            <w:tcW w:w="564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56079DC" w14:textId="4DED9ACD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-0.5</w:t>
            </w:r>
            <w:r w:rsidR="000130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12FB17B" w14:textId="6F536197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-0.</w:t>
            </w:r>
            <w:r w:rsidR="000130AC">
              <w:rPr>
                <w:rFonts w:cs="Times New Roman"/>
                <w:sz w:val="20"/>
                <w:szCs w:val="20"/>
              </w:rPr>
              <w:t>81</w:t>
            </w:r>
            <w:r w:rsidRPr="004B5201">
              <w:rPr>
                <w:rFonts w:cs="Times New Roman"/>
                <w:sz w:val="20"/>
                <w:szCs w:val="20"/>
              </w:rPr>
              <w:t>; -0.36]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DB89D3E" w14:textId="6A93A40C" w:rsidR="004B5201" w:rsidRPr="0016788C" w:rsidRDefault="000130AC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 w:rsidR="004B5201" w:rsidRPr="004B5201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7</w:t>
            </w:r>
            <w:r w:rsidR="004B5201" w:rsidRPr="004B5201">
              <w:rPr>
                <w:rFonts w:cs="Times New Roman"/>
                <w:sz w:val="20"/>
                <w:szCs w:val="20"/>
              </w:rPr>
              <w:t>e-0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E751A09" w14:textId="3967219E" w:rsidR="004B5201" w:rsidRPr="0016788C" w:rsidRDefault="004B5201" w:rsidP="004B52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-</w:t>
            </w:r>
            <w:r w:rsidR="000130AC">
              <w:rPr>
                <w:rFonts w:cs="Times New Roman"/>
                <w:sz w:val="20"/>
                <w:szCs w:val="20"/>
              </w:rPr>
              <w:t>7</w:t>
            </w:r>
            <w:r w:rsidRPr="004B5201">
              <w:rPr>
                <w:rFonts w:cs="Times New Roman"/>
                <w:sz w:val="20"/>
                <w:szCs w:val="20"/>
              </w:rPr>
              <w:t>.</w:t>
            </w:r>
            <w:r w:rsidR="000130AC"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4B5201" w:rsidRPr="004B5201" w14:paraId="615967B8" w14:textId="77777777" w:rsidTr="000130AC">
        <w:trPr>
          <w:gridAfter w:val="2"/>
          <w:wAfter w:w="27" w:type="dxa"/>
          <w:trHeight w:val="283"/>
        </w:trPr>
        <w:tc>
          <w:tcPr>
            <w:tcW w:w="1303" w:type="dxa"/>
            <w:shd w:val="clear" w:color="auto" w:fill="auto"/>
            <w:vAlign w:val="center"/>
            <w:hideMark/>
          </w:tcPr>
          <w:p w14:paraId="48BF1C1A" w14:textId="3FD12F58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b/>
                <w:bCs/>
                <w:sz w:val="20"/>
                <w:szCs w:val="20"/>
              </w:rPr>
              <w:t>IL-18</w:t>
            </w:r>
          </w:p>
        </w:tc>
        <w:tc>
          <w:tcPr>
            <w:tcW w:w="562" w:type="dxa"/>
            <w:shd w:val="clear" w:color="auto" w:fill="auto"/>
            <w:hideMark/>
          </w:tcPr>
          <w:p w14:paraId="66A5F21A" w14:textId="21BDF9CB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1</w:t>
            </w:r>
            <w:r w:rsidR="000130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0" w:type="dxa"/>
            <w:shd w:val="clear" w:color="auto" w:fill="auto"/>
            <w:hideMark/>
          </w:tcPr>
          <w:p w14:paraId="0745B56D" w14:textId="0CC44070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-0.</w:t>
            </w:r>
            <w:r w:rsidR="000130AC">
              <w:rPr>
                <w:rFonts w:cs="Times New Roman"/>
                <w:sz w:val="20"/>
                <w:szCs w:val="20"/>
              </w:rPr>
              <w:t>19</w:t>
            </w:r>
            <w:r w:rsidRPr="004B5201">
              <w:rPr>
                <w:rFonts w:cs="Times New Roman"/>
                <w:sz w:val="20"/>
                <w:szCs w:val="20"/>
              </w:rPr>
              <w:t>; 0.</w:t>
            </w:r>
            <w:r w:rsidR="000130AC">
              <w:rPr>
                <w:rFonts w:cs="Times New Roman"/>
                <w:sz w:val="20"/>
                <w:szCs w:val="20"/>
              </w:rPr>
              <w:t>53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001" w:type="dxa"/>
            <w:shd w:val="clear" w:color="auto" w:fill="auto"/>
            <w:hideMark/>
          </w:tcPr>
          <w:p w14:paraId="184DD23E" w14:textId="2FA1D035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</w:t>
            </w:r>
            <w:r w:rsidR="000130AC">
              <w:rPr>
                <w:rFonts w:cs="Times New Roman"/>
                <w:sz w:val="20"/>
                <w:szCs w:val="20"/>
              </w:rPr>
              <w:t>344</w:t>
            </w:r>
          </w:p>
        </w:tc>
        <w:tc>
          <w:tcPr>
            <w:tcW w:w="563" w:type="dxa"/>
            <w:shd w:val="clear" w:color="auto" w:fill="auto"/>
            <w:hideMark/>
          </w:tcPr>
          <w:p w14:paraId="7C875E79" w14:textId="76451049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0</w:t>
            </w:r>
            <w:r w:rsidR="000130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  <w:shd w:val="clear" w:color="auto" w:fill="auto"/>
            <w:hideMark/>
          </w:tcPr>
          <w:p w14:paraId="704052DF" w14:textId="5B8F93AC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-0.1</w:t>
            </w:r>
            <w:r w:rsidR="000130AC">
              <w:rPr>
                <w:rFonts w:cs="Times New Roman"/>
                <w:sz w:val="20"/>
                <w:szCs w:val="20"/>
              </w:rPr>
              <w:t>5</w:t>
            </w:r>
            <w:r w:rsidRPr="004B5201">
              <w:rPr>
                <w:rFonts w:cs="Times New Roman"/>
                <w:sz w:val="20"/>
                <w:szCs w:val="20"/>
              </w:rPr>
              <w:t>; 0.24]</w:t>
            </w:r>
          </w:p>
        </w:tc>
        <w:tc>
          <w:tcPr>
            <w:tcW w:w="937" w:type="dxa"/>
            <w:shd w:val="clear" w:color="auto" w:fill="auto"/>
            <w:hideMark/>
          </w:tcPr>
          <w:p w14:paraId="6EB82C38" w14:textId="6E0E9124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</w:t>
            </w:r>
            <w:r w:rsidR="000130AC">
              <w:rPr>
                <w:rFonts w:cs="Times New Roman"/>
                <w:sz w:val="20"/>
                <w:szCs w:val="20"/>
              </w:rPr>
              <w:t>658</w:t>
            </w:r>
          </w:p>
        </w:tc>
        <w:tc>
          <w:tcPr>
            <w:tcW w:w="564" w:type="dxa"/>
            <w:shd w:val="clear" w:color="auto" w:fill="auto"/>
            <w:hideMark/>
          </w:tcPr>
          <w:p w14:paraId="2A85603F" w14:textId="10775625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</w:t>
            </w:r>
            <w:r w:rsidR="000130AC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129" w:type="dxa"/>
            <w:shd w:val="clear" w:color="auto" w:fill="auto"/>
            <w:hideMark/>
          </w:tcPr>
          <w:p w14:paraId="59CA2D1F" w14:textId="38C974B4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0.0</w:t>
            </w:r>
            <w:r w:rsidR="000130AC">
              <w:rPr>
                <w:rFonts w:cs="Times New Roman"/>
                <w:sz w:val="20"/>
                <w:szCs w:val="20"/>
              </w:rPr>
              <w:t>1</w:t>
            </w:r>
            <w:r w:rsidRPr="004B5201">
              <w:rPr>
                <w:rFonts w:cs="Times New Roman"/>
                <w:sz w:val="20"/>
                <w:szCs w:val="20"/>
              </w:rPr>
              <w:t>; 0.4</w:t>
            </w:r>
            <w:r w:rsidR="000130AC">
              <w:rPr>
                <w:rFonts w:cs="Times New Roman"/>
                <w:sz w:val="20"/>
                <w:szCs w:val="20"/>
              </w:rPr>
              <w:t>3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003" w:type="dxa"/>
            <w:shd w:val="clear" w:color="auto" w:fill="auto"/>
            <w:hideMark/>
          </w:tcPr>
          <w:p w14:paraId="3C31EF1B" w14:textId="5D28219E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0</w:t>
            </w:r>
            <w:r w:rsidR="000130AC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914" w:type="dxa"/>
            <w:shd w:val="clear" w:color="auto" w:fill="auto"/>
            <w:hideMark/>
          </w:tcPr>
          <w:p w14:paraId="62AEA76A" w14:textId="1CFED230" w:rsidR="004B5201" w:rsidRPr="0016788C" w:rsidRDefault="000130AC" w:rsidP="004B52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0.59</w:t>
            </w:r>
          </w:p>
        </w:tc>
      </w:tr>
      <w:tr w:rsidR="004B5201" w:rsidRPr="004B5201" w14:paraId="37C737D9" w14:textId="77777777" w:rsidTr="000130AC">
        <w:trPr>
          <w:gridAfter w:val="2"/>
          <w:wAfter w:w="27" w:type="dxa"/>
          <w:trHeight w:val="283"/>
        </w:trPr>
        <w:tc>
          <w:tcPr>
            <w:tcW w:w="1303" w:type="dxa"/>
            <w:shd w:val="clear" w:color="auto" w:fill="auto"/>
            <w:vAlign w:val="center"/>
            <w:hideMark/>
          </w:tcPr>
          <w:p w14:paraId="3DECF25C" w14:textId="067C66FC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b/>
                <w:bCs/>
                <w:sz w:val="20"/>
                <w:szCs w:val="20"/>
              </w:rPr>
              <w:t>IP-10</w:t>
            </w:r>
          </w:p>
        </w:tc>
        <w:tc>
          <w:tcPr>
            <w:tcW w:w="562" w:type="dxa"/>
            <w:shd w:val="clear" w:color="auto" w:fill="auto"/>
            <w:hideMark/>
          </w:tcPr>
          <w:p w14:paraId="461A7835" w14:textId="6B61C64F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-0.2</w:t>
            </w:r>
            <w:r w:rsidR="000130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shd w:val="clear" w:color="auto" w:fill="auto"/>
            <w:hideMark/>
          </w:tcPr>
          <w:p w14:paraId="0082595B" w14:textId="25228827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-0.</w:t>
            </w:r>
            <w:r w:rsidR="000130AC">
              <w:rPr>
                <w:rFonts w:cs="Times New Roman"/>
                <w:sz w:val="20"/>
                <w:szCs w:val="20"/>
              </w:rPr>
              <w:t>54</w:t>
            </w:r>
            <w:r w:rsidRPr="004B5201">
              <w:rPr>
                <w:rFonts w:cs="Times New Roman"/>
                <w:sz w:val="20"/>
                <w:szCs w:val="20"/>
              </w:rPr>
              <w:t>; 0.</w:t>
            </w:r>
            <w:r w:rsidR="000130AC">
              <w:rPr>
                <w:rFonts w:cs="Times New Roman"/>
                <w:sz w:val="20"/>
                <w:szCs w:val="20"/>
              </w:rPr>
              <w:t>10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001" w:type="dxa"/>
            <w:shd w:val="clear" w:color="auto" w:fill="auto"/>
            <w:hideMark/>
          </w:tcPr>
          <w:p w14:paraId="23AAB234" w14:textId="7A775D0E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</w:t>
            </w:r>
            <w:r w:rsidR="000130AC">
              <w:rPr>
                <w:rFonts w:cs="Times New Roman"/>
                <w:sz w:val="20"/>
                <w:szCs w:val="20"/>
              </w:rPr>
              <w:t>185</w:t>
            </w:r>
          </w:p>
        </w:tc>
        <w:tc>
          <w:tcPr>
            <w:tcW w:w="563" w:type="dxa"/>
            <w:shd w:val="clear" w:color="auto" w:fill="auto"/>
            <w:hideMark/>
          </w:tcPr>
          <w:p w14:paraId="66834CEE" w14:textId="48A6F4FD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-0.0</w:t>
            </w:r>
            <w:r w:rsidR="000130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  <w:shd w:val="clear" w:color="auto" w:fill="auto"/>
            <w:hideMark/>
          </w:tcPr>
          <w:p w14:paraId="562B3C36" w14:textId="381CF884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-0.2</w:t>
            </w:r>
            <w:r w:rsidR="000130AC">
              <w:rPr>
                <w:rFonts w:cs="Times New Roman"/>
                <w:sz w:val="20"/>
                <w:szCs w:val="20"/>
              </w:rPr>
              <w:t>4</w:t>
            </w:r>
            <w:r w:rsidRPr="004B5201">
              <w:rPr>
                <w:rFonts w:cs="Times New Roman"/>
                <w:sz w:val="20"/>
                <w:szCs w:val="20"/>
              </w:rPr>
              <w:t>; 0.</w:t>
            </w:r>
            <w:r w:rsidR="000130AC">
              <w:rPr>
                <w:rFonts w:cs="Times New Roman"/>
                <w:sz w:val="20"/>
                <w:szCs w:val="20"/>
              </w:rPr>
              <w:t>15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  <w:shd w:val="clear" w:color="auto" w:fill="auto"/>
            <w:hideMark/>
          </w:tcPr>
          <w:p w14:paraId="53B1BB6F" w14:textId="4A948A80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</w:t>
            </w:r>
            <w:r w:rsidR="000130AC">
              <w:rPr>
                <w:rFonts w:cs="Times New Roman"/>
                <w:sz w:val="20"/>
                <w:szCs w:val="20"/>
              </w:rPr>
              <w:t>649</w:t>
            </w:r>
          </w:p>
        </w:tc>
        <w:tc>
          <w:tcPr>
            <w:tcW w:w="564" w:type="dxa"/>
            <w:shd w:val="clear" w:color="auto" w:fill="auto"/>
            <w:hideMark/>
          </w:tcPr>
          <w:p w14:paraId="647066AA" w14:textId="68CD7F57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-0.</w:t>
            </w:r>
            <w:r w:rsidR="000130AC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129" w:type="dxa"/>
            <w:shd w:val="clear" w:color="auto" w:fill="auto"/>
            <w:hideMark/>
          </w:tcPr>
          <w:p w14:paraId="471F83B0" w14:textId="499F4D78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-0.</w:t>
            </w:r>
            <w:r w:rsidR="000130AC">
              <w:rPr>
                <w:rFonts w:cs="Times New Roman"/>
                <w:sz w:val="20"/>
                <w:szCs w:val="20"/>
              </w:rPr>
              <w:t>47</w:t>
            </w:r>
            <w:r w:rsidRPr="004B5201">
              <w:rPr>
                <w:rFonts w:cs="Times New Roman"/>
                <w:sz w:val="20"/>
                <w:szCs w:val="20"/>
              </w:rPr>
              <w:t>; -0.</w:t>
            </w:r>
            <w:r w:rsidR="000130AC">
              <w:rPr>
                <w:rFonts w:cs="Times New Roman"/>
                <w:sz w:val="20"/>
                <w:szCs w:val="20"/>
              </w:rPr>
              <w:t>06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003" w:type="dxa"/>
            <w:shd w:val="clear" w:color="auto" w:fill="auto"/>
            <w:hideMark/>
          </w:tcPr>
          <w:p w14:paraId="1F0BE16A" w14:textId="75CF9E22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0</w:t>
            </w:r>
            <w:r w:rsidR="000130AC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14" w:type="dxa"/>
            <w:shd w:val="clear" w:color="auto" w:fill="auto"/>
            <w:hideMark/>
          </w:tcPr>
          <w:p w14:paraId="25D35742" w14:textId="17E20B5A" w:rsidR="004B5201" w:rsidRPr="0016788C" w:rsidRDefault="000130AC" w:rsidP="004B52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7.17</w:t>
            </w:r>
          </w:p>
        </w:tc>
      </w:tr>
      <w:tr w:rsidR="004B5201" w:rsidRPr="004B5201" w14:paraId="6A9E6ECB" w14:textId="77777777" w:rsidTr="000130AC">
        <w:trPr>
          <w:gridAfter w:val="2"/>
          <w:wAfter w:w="27" w:type="dxa"/>
          <w:trHeight w:val="283"/>
        </w:trPr>
        <w:tc>
          <w:tcPr>
            <w:tcW w:w="1303" w:type="dxa"/>
            <w:shd w:val="clear" w:color="auto" w:fill="auto"/>
            <w:vAlign w:val="center"/>
            <w:hideMark/>
          </w:tcPr>
          <w:p w14:paraId="70B65480" w14:textId="7BBA57ED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b/>
                <w:bCs/>
                <w:sz w:val="20"/>
                <w:szCs w:val="20"/>
              </w:rPr>
              <w:t>MIG</w:t>
            </w:r>
          </w:p>
        </w:tc>
        <w:tc>
          <w:tcPr>
            <w:tcW w:w="562" w:type="dxa"/>
            <w:shd w:val="clear" w:color="auto" w:fill="auto"/>
            <w:hideMark/>
          </w:tcPr>
          <w:p w14:paraId="1DD49615" w14:textId="3BB9368C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</w:t>
            </w:r>
            <w:r w:rsidR="000130AC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130" w:type="dxa"/>
            <w:shd w:val="clear" w:color="auto" w:fill="auto"/>
            <w:hideMark/>
          </w:tcPr>
          <w:p w14:paraId="7F8E6689" w14:textId="01422C58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-0.0</w:t>
            </w:r>
            <w:r w:rsidR="000130AC">
              <w:rPr>
                <w:rFonts w:cs="Times New Roman"/>
                <w:sz w:val="20"/>
                <w:szCs w:val="20"/>
              </w:rPr>
              <w:t>4</w:t>
            </w:r>
            <w:r w:rsidRPr="004B5201">
              <w:rPr>
                <w:rFonts w:cs="Times New Roman"/>
                <w:sz w:val="20"/>
                <w:szCs w:val="20"/>
              </w:rPr>
              <w:t>; 0.</w:t>
            </w:r>
            <w:r w:rsidR="000130AC">
              <w:rPr>
                <w:rFonts w:cs="Times New Roman"/>
                <w:sz w:val="20"/>
                <w:szCs w:val="20"/>
              </w:rPr>
              <w:t>70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001" w:type="dxa"/>
            <w:shd w:val="clear" w:color="auto" w:fill="auto"/>
            <w:hideMark/>
          </w:tcPr>
          <w:p w14:paraId="15009DD8" w14:textId="4A71D162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</w:t>
            </w:r>
            <w:r w:rsidR="000130AC">
              <w:rPr>
                <w:rFonts w:cs="Times New Roman"/>
                <w:sz w:val="20"/>
                <w:szCs w:val="20"/>
              </w:rPr>
              <w:t>080</w:t>
            </w:r>
          </w:p>
        </w:tc>
        <w:tc>
          <w:tcPr>
            <w:tcW w:w="563" w:type="dxa"/>
            <w:shd w:val="clear" w:color="auto" w:fill="auto"/>
            <w:hideMark/>
          </w:tcPr>
          <w:p w14:paraId="53B4158C" w14:textId="5C9B3B61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0</w:t>
            </w:r>
            <w:r w:rsidR="000130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72" w:type="dxa"/>
            <w:shd w:val="clear" w:color="auto" w:fill="auto"/>
            <w:hideMark/>
          </w:tcPr>
          <w:p w14:paraId="3EAB90E6" w14:textId="7DFCE1E3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-0.1</w:t>
            </w:r>
            <w:r w:rsidR="000130AC">
              <w:rPr>
                <w:rFonts w:cs="Times New Roman"/>
                <w:sz w:val="20"/>
                <w:szCs w:val="20"/>
              </w:rPr>
              <w:t>7</w:t>
            </w:r>
            <w:r w:rsidRPr="004B5201">
              <w:rPr>
                <w:rFonts w:cs="Times New Roman"/>
                <w:sz w:val="20"/>
                <w:szCs w:val="20"/>
              </w:rPr>
              <w:t>; 0.2</w:t>
            </w:r>
            <w:r w:rsidR="000130AC">
              <w:rPr>
                <w:rFonts w:cs="Times New Roman"/>
                <w:sz w:val="20"/>
                <w:szCs w:val="20"/>
              </w:rPr>
              <w:t>3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  <w:shd w:val="clear" w:color="auto" w:fill="auto"/>
            <w:hideMark/>
          </w:tcPr>
          <w:p w14:paraId="56E296C1" w14:textId="57CE9A9A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</w:t>
            </w:r>
            <w:r w:rsidR="000130AC">
              <w:rPr>
                <w:rFonts w:cs="Times New Roman"/>
                <w:sz w:val="20"/>
                <w:szCs w:val="20"/>
              </w:rPr>
              <w:t>770</w:t>
            </w:r>
          </w:p>
        </w:tc>
        <w:tc>
          <w:tcPr>
            <w:tcW w:w="564" w:type="dxa"/>
            <w:shd w:val="clear" w:color="auto" w:fill="auto"/>
            <w:hideMark/>
          </w:tcPr>
          <w:p w14:paraId="4DBE43BA" w14:textId="5E551874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</w:t>
            </w:r>
            <w:r w:rsidR="000130A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129" w:type="dxa"/>
            <w:shd w:val="clear" w:color="auto" w:fill="auto"/>
            <w:hideMark/>
          </w:tcPr>
          <w:p w14:paraId="173919B4" w14:textId="374E2732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0.</w:t>
            </w:r>
            <w:r w:rsidR="000130AC">
              <w:rPr>
                <w:rFonts w:cs="Times New Roman"/>
                <w:sz w:val="20"/>
                <w:szCs w:val="20"/>
              </w:rPr>
              <w:t>14</w:t>
            </w:r>
            <w:r w:rsidRPr="004B5201">
              <w:rPr>
                <w:rFonts w:cs="Times New Roman"/>
                <w:sz w:val="20"/>
                <w:szCs w:val="20"/>
              </w:rPr>
              <w:t>; 0.</w:t>
            </w:r>
            <w:r w:rsidR="000130AC">
              <w:rPr>
                <w:rFonts w:cs="Times New Roman"/>
                <w:sz w:val="20"/>
                <w:szCs w:val="20"/>
              </w:rPr>
              <w:t>59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003" w:type="dxa"/>
            <w:shd w:val="clear" w:color="auto" w:fill="auto"/>
            <w:hideMark/>
          </w:tcPr>
          <w:p w14:paraId="049BCDC9" w14:textId="44AC206C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0</w:t>
            </w:r>
            <w:r w:rsidR="000130AC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914" w:type="dxa"/>
            <w:shd w:val="clear" w:color="auto" w:fill="auto"/>
            <w:hideMark/>
          </w:tcPr>
          <w:p w14:paraId="68323EC1" w14:textId="332A0095" w:rsidR="004B5201" w:rsidRPr="0016788C" w:rsidRDefault="000130AC" w:rsidP="004B52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.16</w:t>
            </w:r>
          </w:p>
        </w:tc>
      </w:tr>
      <w:tr w:rsidR="004B5201" w:rsidRPr="004B5201" w14:paraId="71319A61" w14:textId="77777777" w:rsidTr="000130AC">
        <w:trPr>
          <w:gridAfter w:val="2"/>
          <w:wAfter w:w="27" w:type="dxa"/>
          <w:trHeight w:val="283"/>
        </w:trPr>
        <w:tc>
          <w:tcPr>
            <w:tcW w:w="1303" w:type="dxa"/>
            <w:shd w:val="clear" w:color="auto" w:fill="auto"/>
            <w:vAlign w:val="center"/>
            <w:hideMark/>
          </w:tcPr>
          <w:p w14:paraId="5B0D452D" w14:textId="2FB6F02E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b/>
                <w:bCs/>
                <w:sz w:val="20"/>
                <w:szCs w:val="20"/>
              </w:rPr>
              <w:t>MIP-1beta</w:t>
            </w:r>
          </w:p>
        </w:tc>
        <w:tc>
          <w:tcPr>
            <w:tcW w:w="562" w:type="dxa"/>
            <w:shd w:val="clear" w:color="auto" w:fill="auto"/>
            <w:hideMark/>
          </w:tcPr>
          <w:p w14:paraId="2723AA9D" w14:textId="67EDE64A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-0.2</w:t>
            </w:r>
            <w:r w:rsidR="000130A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shd w:val="clear" w:color="auto" w:fill="auto"/>
            <w:hideMark/>
          </w:tcPr>
          <w:p w14:paraId="1E5505A8" w14:textId="689F5B3C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-0.</w:t>
            </w:r>
            <w:r w:rsidR="000130AC">
              <w:rPr>
                <w:rFonts w:cs="Times New Roman"/>
                <w:sz w:val="20"/>
                <w:szCs w:val="20"/>
              </w:rPr>
              <w:t>64</w:t>
            </w:r>
            <w:r w:rsidRPr="004B5201">
              <w:rPr>
                <w:rFonts w:cs="Times New Roman"/>
                <w:sz w:val="20"/>
                <w:szCs w:val="20"/>
              </w:rPr>
              <w:t>; 0.07]</w:t>
            </w:r>
          </w:p>
        </w:tc>
        <w:tc>
          <w:tcPr>
            <w:tcW w:w="1001" w:type="dxa"/>
            <w:shd w:val="clear" w:color="auto" w:fill="auto"/>
            <w:hideMark/>
          </w:tcPr>
          <w:p w14:paraId="3EC6AF7C" w14:textId="79857036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1</w:t>
            </w:r>
            <w:r w:rsidR="000130A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63" w:type="dxa"/>
            <w:shd w:val="clear" w:color="auto" w:fill="auto"/>
            <w:hideMark/>
          </w:tcPr>
          <w:p w14:paraId="6746FD63" w14:textId="5005E43B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0</w:t>
            </w:r>
            <w:r w:rsidR="000130A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hideMark/>
          </w:tcPr>
          <w:p w14:paraId="2973BAE6" w14:textId="781EB327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-0.1</w:t>
            </w:r>
            <w:r w:rsidR="000130AC">
              <w:rPr>
                <w:rFonts w:cs="Times New Roman"/>
                <w:sz w:val="20"/>
                <w:szCs w:val="20"/>
              </w:rPr>
              <w:t>8</w:t>
            </w:r>
            <w:r w:rsidRPr="004B5201">
              <w:rPr>
                <w:rFonts w:cs="Times New Roman"/>
                <w:sz w:val="20"/>
                <w:szCs w:val="20"/>
              </w:rPr>
              <w:t>; 0.</w:t>
            </w:r>
            <w:r w:rsidR="000130AC">
              <w:rPr>
                <w:rFonts w:cs="Times New Roman"/>
                <w:sz w:val="20"/>
                <w:szCs w:val="20"/>
              </w:rPr>
              <w:t>21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  <w:shd w:val="clear" w:color="auto" w:fill="auto"/>
            <w:hideMark/>
          </w:tcPr>
          <w:p w14:paraId="57D5CDAA" w14:textId="6E34D19A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8</w:t>
            </w:r>
            <w:r w:rsidR="000130AC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564" w:type="dxa"/>
            <w:shd w:val="clear" w:color="auto" w:fill="auto"/>
            <w:hideMark/>
          </w:tcPr>
          <w:p w14:paraId="403FD0DE" w14:textId="29F3E63B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-0.</w:t>
            </w:r>
            <w:r w:rsidR="000130AC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29" w:type="dxa"/>
            <w:shd w:val="clear" w:color="auto" w:fill="auto"/>
            <w:hideMark/>
          </w:tcPr>
          <w:p w14:paraId="6B3CB3E1" w14:textId="1F2388D1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-0.5</w:t>
            </w:r>
            <w:r w:rsidR="000130AC">
              <w:rPr>
                <w:rFonts w:cs="Times New Roman"/>
                <w:sz w:val="20"/>
                <w:szCs w:val="20"/>
              </w:rPr>
              <w:t>4</w:t>
            </w:r>
            <w:r w:rsidRPr="004B5201">
              <w:rPr>
                <w:rFonts w:cs="Times New Roman"/>
                <w:sz w:val="20"/>
                <w:szCs w:val="20"/>
              </w:rPr>
              <w:t>; -0.0</w:t>
            </w:r>
            <w:r w:rsidR="000130AC">
              <w:rPr>
                <w:rFonts w:cs="Times New Roman"/>
                <w:sz w:val="20"/>
                <w:szCs w:val="20"/>
              </w:rPr>
              <w:t>1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003" w:type="dxa"/>
            <w:shd w:val="clear" w:color="auto" w:fill="auto"/>
            <w:hideMark/>
          </w:tcPr>
          <w:p w14:paraId="12CDB9C6" w14:textId="1F60C7D0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0</w:t>
            </w:r>
            <w:r w:rsidR="000130AC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914" w:type="dxa"/>
            <w:shd w:val="clear" w:color="auto" w:fill="auto"/>
            <w:hideMark/>
          </w:tcPr>
          <w:p w14:paraId="795C9E4B" w14:textId="2C4ECAF8" w:rsidR="004B5201" w:rsidRPr="0016788C" w:rsidRDefault="000130AC" w:rsidP="004B52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5.49</w:t>
            </w:r>
          </w:p>
        </w:tc>
      </w:tr>
      <w:tr w:rsidR="004B5201" w:rsidRPr="004B5201" w14:paraId="1386625D" w14:textId="77777777" w:rsidTr="000130AC">
        <w:trPr>
          <w:gridAfter w:val="2"/>
          <w:wAfter w:w="27" w:type="dxa"/>
          <w:trHeight w:val="283"/>
        </w:trPr>
        <w:tc>
          <w:tcPr>
            <w:tcW w:w="1303" w:type="dxa"/>
            <w:shd w:val="clear" w:color="auto" w:fill="auto"/>
            <w:vAlign w:val="center"/>
            <w:hideMark/>
          </w:tcPr>
          <w:p w14:paraId="2040C84B" w14:textId="3835CE75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b/>
                <w:bCs/>
                <w:sz w:val="20"/>
                <w:szCs w:val="20"/>
              </w:rPr>
              <w:t>PDGF-AB/BB</w:t>
            </w:r>
          </w:p>
        </w:tc>
        <w:tc>
          <w:tcPr>
            <w:tcW w:w="562" w:type="dxa"/>
            <w:shd w:val="clear" w:color="auto" w:fill="auto"/>
            <w:hideMark/>
          </w:tcPr>
          <w:p w14:paraId="7050BBA3" w14:textId="5CDAAE46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0</w:t>
            </w:r>
            <w:r w:rsidR="000130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0" w:type="dxa"/>
            <w:shd w:val="clear" w:color="auto" w:fill="auto"/>
            <w:hideMark/>
          </w:tcPr>
          <w:p w14:paraId="643B469C" w14:textId="44D3353A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-0.2</w:t>
            </w:r>
            <w:r w:rsidR="000130AC">
              <w:rPr>
                <w:rFonts w:cs="Times New Roman"/>
                <w:sz w:val="20"/>
                <w:szCs w:val="20"/>
              </w:rPr>
              <w:t>6</w:t>
            </w:r>
            <w:r w:rsidRPr="004B5201">
              <w:rPr>
                <w:rFonts w:cs="Times New Roman"/>
                <w:sz w:val="20"/>
                <w:szCs w:val="20"/>
              </w:rPr>
              <w:t>; 0.3</w:t>
            </w:r>
            <w:r w:rsidR="000130AC">
              <w:rPr>
                <w:rFonts w:cs="Times New Roman"/>
                <w:sz w:val="20"/>
                <w:szCs w:val="20"/>
              </w:rPr>
              <w:t>8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001" w:type="dxa"/>
            <w:shd w:val="clear" w:color="auto" w:fill="auto"/>
            <w:hideMark/>
          </w:tcPr>
          <w:p w14:paraId="5110CC2D" w14:textId="79FE859D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7</w:t>
            </w:r>
            <w:r w:rsidR="000130AC">
              <w:rPr>
                <w:rFonts w:cs="Times New Roman"/>
                <w:sz w:val="20"/>
                <w:szCs w:val="20"/>
              </w:rPr>
              <w:t>05</w:t>
            </w:r>
          </w:p>
        </w:tc>
        <w:tc>
          <w:tcPr>
            <w:tcW w:w="563" w:type="dxa"/>
            <w:shd w:val="clear" w:color="auto" w:fill="auto"/>
            <w:hideMark/>
          </w:tcPr>
          <w:p w14:paraId="0C75BDB5" w14:textId="2B3A1E37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072" w:type="dxa"/>
            <w:shd w:val="clear" w:color="auto" w:fill="auto"/>
            <w:hideMark/>
          </w:tcPr>
          <w:p w14:paraId="1BFB76B0" w14:textId="30EB1093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0.0</w:t>
            </w:r>
            <w:r w:rsidR="000130AC">
              <w:rPr>
                <w:rFonts w:cs="Times New Roman"/>
                <w:sz w:val="20"/>
                <w:szCs w:val="20"/>
              </w:rPr>
              <w:t>2</w:t>
            </w:r>
            <w:r w:rsidRPr="004B5201">
              <w:rPr>
                <w:rFonts w:cs="Times New Roman"/>
                <w:sz w:val="20"/>
                <w:szCs w:val="20"/>
              </w:rPr>
              <w:t>; 0.</w:t>
            </w:r>
            <w:r w:rsidR="000130AC">
              <w:rPr>
                <w:rFonts w:cs="Times New Roman"/>
                <w:sz w:val="20"/>
                <w:szCs w:val="20"/>
              </w:rPr>
              <w:t>39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  <w:shd w:val="clear" w:color="auto" w:fill="auto"/>
            <w:hideMark/>
          </w:tcPr>
          <w:p w14:paraId="1904FEAE" w14:textId="45F3ABAC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02</w:t>
            </w:r>
            <w:r w:rsidR="000130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4" w:type="dxa"/>
            <w:shd w:val="clear" w:color="auto" w:fill="auto"/>
            <w:hideMark/>
          </w:tcPr>
          <w:p w14:paraId="6FAB0A49" w14:textId="43D745C2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2</w:t>
            </w:r>
            <w:r w:rsidR="000130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29" w:type="dxa"/>
            <w:shd w:val="clear" w:color="auto" w:fill="auto"/>
            <w:hideMark/>
          </w:tcPr>
          <w:p w14:paraId="0FB691C0" w14:textId="06A53E1F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0.0</w:t>
            </w:r>
            <w:r w:rsidR="000130AC">
              <w:rPr>
                <w:rFonts w:cs="Times New Roman"/>
                <w:sz w:val="20"/>
                <w:szCs w:val="20"/>
              </w:rPr>
              <w:t>4</w:t>
            </w:r>
            <w:r w:rsidRPr="004B5201">
              <w:rPr>
                <w:rFonts w:cs="Times New Roman"/>
                <w:sz w:val="20"/>
                <w:szCs w:val="20"/>
              </w:rPr>
              <w:t>; 0.</w:t>
            </w:r>
            <w:r w:rsidR="000130AC">
              <w:rPr>
                <w:rFonts w:cs="Times New Roman"/>
                <w:sz w:val="20"/>
                <w:szCs w:val="20"/>
              </w:rPr>
              <w:t>50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003" w:type="dxa"/>
            <w:shd w:val="clear" w:color="auto" w:fill="auto"/>
            <w:hideMark/>
          </w:tcPr>
          <w:p w14:paraId="6A0236B5" w14:textId="26BD19C7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0</w:t>
            </w:r>
            <w:r w:rsidR="000130AC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914" w:type="dxa"/>
            <w:shd w:val="clear" w:color="auto" w:fill="auto"/>
            <w:hideMark/>
          </w:tcPr>
          <w:p w14:paraId="71F9B44A" w14:textId="48A51779" w:rsidR="004B5201" w:rsidRPr="0016788C" w:rsidRDefault="000130AC" w:rsidP="004B52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7.14</w:t>
            </w:r>
          </w:p>
        </w:tc>
      </w:tr>
      <w:tr w:rsidR="004B5201" w:rsidRPr="004B5201" w14:paraId="6E6A4172" w14:textId="77777777" w:rsidTr="000130AC">
        <w:trPr>
          <w:gridAfter w:val="2"/>
          <w:wAfter w:w="27" w:type="dxa"/>
          <w:trHeight w:val="283"/>
        </w:trPr>
        <w:tc>
          <w:tcPr>
            <w:tcW w:w="1303" w:type="dxa"/>
            <w:shd w:val="clear" w:color="auto" w:fill="auto"/>
            <w:vAlign w:val="center"/>
            <w:hideMark/>
          </w:tcPr>
          <w:p w14:paraId="2578376B" w14:textId="06830CC9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b/>
                <w:bCs/>
                <w:sz w:val="20"/>
                <w:szCs w:val="20"/>
              </w:rPr>
              <w:t>VEGF-A</w:t>
            </w:r>
          </w:p>
        </w:tc>
        <w:tc>
          <w:tcPr>
            <w:tcW w:w="562" w:type="dxa"/>
            <w:shd w:val="clear" w:color="auto" w:fill="auto"/>
            <w:hideMark/>
          </w:tcPr>
          <w:p w14:paraId="0FF2CF1A" w14:textId="262A4958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1130" w:type="dxa"/>
            <w:shd w:val="clear" w:color="auto" w:fill="auto"/>
            <w:hideMark/>
          </w:tcPr>
          <w:p w14:paraId="70FFDA01" w14:textId="4DC826BD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-0.3</w:t>
            </w:r>
            <w:r w:rsidR="000130AC">
              <w:rPr>
                <w:rFonts w:cs="Times New Roman"/>
                <w:sz w:val="20"/>
                <w:szCs w:val="20"/>
              </w:rPr>
              <w:t>6</w:t>
            </w:r>
            <w:r w:rsidRPr="004B5201">
              <w:rPr>
                <w:rFonts w:cs="Times New Roman"/>
                <w:sz w:val="20"/>
                <w:szCs w:val="20"/>
              </w:rPr>
              <w:t>; 0.</w:t>
            </w:r>
            <w:r w:rsidR="000130AC">
              <w:rPr>
                <w:rFonts w:cs="Times New Roman"/>
                <w:sz w:val="20"/>
                <w:szCs w:val="20"/>
              </w:rPr>
              <w:t>32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001" w:type="dxa"/>
            <w:shd w:val="clear" w:color="auto" w:fill="auto"/>
            <w:hideMark/>
          </w:tcPr>
          <w:p w14:paraId="225B5618" w14:textId="02EEE33E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</w:t>
            </w:r>
            <w:r w:rsidR="000130AC">
              <w:rPr>
                <w:rFonts w:cs="Times New Roman"/>
                <w:sz w:val="20"/>
                <w:szCs w:val="20"/>
              </w:rPr>
              <w:t>915</w:t>
            </w:r>
          </w:p>
        </w:tc>
        <w:tc>
          <w:tcPr>
            <w:tcW w:w="563" w:type="dxa"/>
            <w:shd w:val="clear" w:color="auto" w:fill="auto"/>
            <w:hideMark/>
          </w:tcPr>
          <w:p w14:paraId="2502A8C4" w14:textId="75ED4C2F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3</w:t>
            </w:r>
            <w:r w:rsidR="000130A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hideMark/>
          </w:tcPr>
          <w:p w14:paraId="72113D11" w14:textId="24BDFA1F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0.</w:t>
            </w:r>
            <w:r w:rsidR="000130AC">
              <w:rPr>
                <w:rFonts w:cs="Times New Roman"/>
                <w:sz w:val="20"/>
                <w:szCs w:val="20"/>
              </w:rPr>
              <w:t>09</w:t>
            </w:r>
            <w:r w:rsidRPr="004B5201">
              <w:rPr>
                <w:rFonts w:cs="Times New Roman"/>
                <w:sz w:val="20"/>
                <w:szCs w:val="20"/>
              </w:rPr>
              <w:t>; 0.5</w:t>
            </w:r>
            <w:r w:rsidR="000130AC">
              <w:rPr>
                <w:rFonts w:cs="Times New Roman"/>
                <w:sz w:val="20"/>
                <w:szCs w:val="20"/>
              </w:rPr>
              <w:t>0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  <w:shd w:val="clear" w:color="auto" w:fill="auto"/>
            <w:hideMark/>
          </w:tcPr>
          <w:p w14:paraId="1A60BB86" w14:textId="1CCD49AB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00</w:t>
            </w:r>
            <w:r w:rsidR="000130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64" w:type="dxa"/>
            <w:shd w:val="clear" w:color="auto" w:fill="auto"/>
            <w:hideMark/>
          </w:tcPr>
          <w:p w14:paraId="0C06D162" w14:textId="672E3707" w:rsidR="004B5201" w:rsidRPr="0016788C" w:rsidRDefault="004B5201" w:rsidP="004B520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</w:t>
            </w:r>
            <w:r w:rsidR="000130AC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129" w:type="dxa"/>
            <w:shd w:val="clear" w:color="auto" w:fill="auto"/>
            <w:hideMark/>
          </w:tcPr>
          <w:p w14:paraId="7C9B5DF0" w14:textId="5CA759CF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[0.0</w:t>
            </w:r>
            <w:r w:rsidR="000130AC">
              <w:rPr>
                <w:rFonts w:cs="Times New Roman"/>
                <w:sz w:val="20"/>
                <w:szCs w:val="20"/>
              </w:rPr>
              <w:t>3</w:t>
            </w:r>
            <w:r w:rsidRPr="004B5201">
              <w:rPr>
                <w:rFonts w:cs="Times New Roman"/>
                <w:sz w:val="20"/>
                <w:szCs w:val="20"/>
              </w:rPr>
              <w:t>; 0.5</w:t>
            </w:r>
            <w:r w:rsidR="000130AC">
              <w:rPr>
                <w:rFonts w:cs="Times New Roman"/>
                <w:sz w:val="20"/>
                <w:szCs w:val="20"/>
              </w:rPr>
              <w:t>2</w:t>
            </w:r>
            <w:r w:rsidRPr="004B5201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003" w:type="dxa"/>
            <w:shd w:val="clear" w:color="auto" w:fill="auto"/>
            <w:hideMark/>
          </w:tcPr>
          <w:p w14:paraId="6F6FA902" w14:textId="4695EDB0" w:rsidR="004B5201" w:rsidRPr="0016788C" w:rsidRDefault="004B5201" w:rsidP="004B520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0.0</w:t>
            </w:r>
            <w:r w:rsidR="000130AC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914" w:type="dxa"/>
            <w:shd w:val="clear" w:color="auto" w:fill="auto"/>
            <w:hideMark/>
          </w:tcPr>
          <w:p w14:paraId="29B3B66D" w14:textId="3C4AC05A" w:rsidR="004B5201" w:rsidRPr="0016788C" w:rsidRDefault="004B5201" w:rsidP="004B52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B5201">
              <w:rPr>
                <w:rFonts w:cs="Times New Roman"/>
                <w:sz w:val="20"/>
                <w:szCs w:val="20"/>
              </w:rPr>
              <w:t>10</w:t>
            </w:r>
            <w:r w:rsidR="000130AC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4B5201" w:rsidRPr="004B5201" w14:paraId="5D8406B7" w14:textId="77777777" w:rsidTr="004B5201">
        <w:trPr>
          <w:trHeight w:val="573"/>
        </w:trPr>
        <w:tc>
          <w:tcPr>
            <w:tcW w:w="1020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A9BB51" w14:textId="6A82DB27" w:rsidR="004B5201" w:rsidRPr="004B5201" w:rsidRDefault="004B5201" w:rsidP="00B553E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6788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Outcomes and </w:t>
            </w:r>
            <w:r w:rsidR="000438C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ortisol</w:t>
            </w:r>
            <w:r w:rsidRPr="0016788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were log-transformed, if necessary, and standardized. Effects are presented for combined oral contraceptive users; non-users were used as the reference group.</w:t>
            </w:r>
            <w:r w:rsidRPr="0016788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br/>
            </w:r>
            <w:r w:rsidRPr="00853DA0">
              <w:rPr>
                <w:rFonts w:cstheme="minorHAnsi"/>
                <w:i/>
                <w:color w:val="000000"/>
                <w:sz w:val="16"/>
                <w:szCs w:val="16"/>
              </w:rPr>
              <w:t>CI=confidence interval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; </w:t>
            </w:r>
            <w:r w:rsidRPr="0016788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RP=</w:t>
            </w:r>
            <w:r w:rsidRPr="0016788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high-sensitivity C-reactive protein; PLR=platelet-lymphocyte ratio; HDL=high-density lipoprotein; Chol/HDL=total cholesterol - high-density lipoprotein ratio; B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=</w:t>
            </w:r>
            <w:r w:rsidRPr="0016788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blood pressure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06D7924C" w14:textId="77777777" w:rsidR="00AC5054" w:rsidRDefault="00AC5054" w:rsidP="00654E8F">
      <w:pPr>
        <w:spacing w:before="240"/>
        <w:sectPr w:rsidR="00AC5054" w:rsidSect="00646DC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376AFAB" w14:textId="79A35F99" w:rsidR="00AC5054" w:rsidRDefault="00AC5054" w:rsidP="00AC5054">
      <w:pPr>
        <w:jc w:val="both"/>
        <w:outlineLvl w:val="0"/>
        <w:rPr>
          <w:rFonts w:cs="Times New Roman"/>
          <w:szCs w:val="24"/>
        </w:rPr>
      </w:pPr>
      <w:r w:rsidRPr="00646DC4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/>
          <w:b/>
          <w:bCs/>
          <w:szCs w:val="24"/>
        </w:rPr>
        <w:t>5</w:t>
      </w:r>
      <w:r w:rsidRPr="00646DC4">
        <w:rPr>
          <w:rFonts w:cs="Times New Roman"/>
          <w:b/>
          <w:bCs/>
          <w:szCs w:val="24"/>
        </w:rPr>
        <w:t>.</w:t>
      </w:r>
      <w:r w:rsidRPr="00646DC4">
        <w:rPr>
          <w:rFonts w:cs="Times New Roman"/>
          <w:szCs w:val="24"/>
        </w:rPr>
        <w:t xml:space="preserve"> </w:t>
      </w:r>
      <w:r>
        <w:rPr>
          <w:rFonts w:eastAsia="Times New Roman" w:cs="Times New Roman"/>
          <w:szCs w:val="24"/>
          <w:lang w:val="en-GB" w:eastAsia="en-GB"/>
        </w:rPr>
        <w:t>Biological and clinical correlations with the first six principal components of the cytokines, chemokines and growth factors.</w:t>
      </w:r>
    </w:p>
    <w:tbl>
      <w:tblPr>
        <w:tblW w:w="133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4"/>
        <w:gridCol w:w="510"/>
        <w:gridCol w:w="794"/>
        <w:gridCol w:w="510"/>
        <w:gridCol w:w="510"/>
        <w:gridCol w:w="794"/>
        <w:gridCol w:w="510"/>
        <w:gridCol w:w="510"/>
        <w:gridCol w:w="794"/>
        <w:gridCol w:w="510"/>
        <w:gridCol w:w="510"/>
        <w:gridCol w:w="794"/>
        <w:gridCol w:w="794"/>
        <w:gridCol w:w="510"/>
        <w:gridCol w:w="794"/>
        <w:gridCol w:w="794"/>
        <w:gridCol w:w="510"/>
        <w:gridCol w:w="794"/>
        <w:gridCol w:w="794"/>
      </w:tblGrid>
      <w:tr w:rsidR="0024192E" w:rsidRPr="00AC5054" w14:paraId="1DF46047" w14:textId="77777777" w:rsidTr="0024192E">
        <w:trPr>
          <w:trHeight w:val="283"/>
        </w:trPr>
        <w:tc>
          <w:tcPr>
            <w:tcW w:w="16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5B1B1BE" w14:textId="77777777" w:rsidR="00AC5054" w:rsidRPr="00AC5054" w:rsidRDefault="00AC5054" w:rsidP="00AC50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CFC967F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C1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126632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-</w:t>
            </w: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  <w:tc>
          <w:tcPr>
            <w:tcW w:w="51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hideMark/>
          </w:tcPr>
          <w:p w14:paraId="08B58610" w14:textId="53FA8181" w:rsidR="00AC5054" w:rsidRPr="00AC5054" w:rsidRDefault="0024192E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adj</w:t>
            </w:r>
            <w:proofErr w:type="spellEnd"/>
          </w:p>
        </w:tc>
        <w:tc>
          <w:tcPr>
            <w:tcW w:w="51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36E4D992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C2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47B940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-</w:t>
            </w: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  <w:tc>
          <w:tcPr>
            <w:tcW w:w="51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hideMark/>
          </w:tcPr>
          <w:p w14:paraId="13E9954D" w14:textId="18EAAA7F" w:rsidR="00AC5054" w:rsidRPr="00AC5054" w:rsidRDefault="0024192E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adj</w:t>
            </w:r>
            <w:proofErr w:type="spellEnd"/>
          </w:p>
        </w:tc>
        <w:tc>
          <w:tcPr>
            <w:tcW w:w="51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311618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C3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CD70E2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-</w:t>
            </w: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  <w:tc>
          <w:tcPr>
            <w:tcW w:w="51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hideMark/>
          </w:tcPr>
          <w:p w14:paraId="714691AF" w14:textId="5DFD3A06" w:rsidR="00AC5054" w:rsidRPr="00AC5054" w:rsidRDefault="0024192E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adj</w:t>
            </w:r>
            <w:proofErr w:type="spellEnd"/>
          </w:p>
        </w:tc>
        <w:tc>
          <w:tcPr>
            <w:tcW w:w="51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3B4FDB2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C4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197A604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-</w:t>
            </w: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hideMark/>
          </w:tcPr>
          <w:p w14:paraId="31C88D11" w14:textId="0307EF43" w:rsidR="00AC5054" w:rsidRPr="00AC5054" w:rsidRDefault="0024192E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adj</w:t>
            </w:r>
            <w:proofErr w:type="spellEnd"/>
          </w:p>
        </w:tc>
        <w:tc>
          <w:tcPr>
            <w:tcW w:w="51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5D8A60E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C5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3676D7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-</w:t>
            </w: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hideMark/>
          </w:tcPr>
          <w:p w14:paraId="01DF78ED" w14:textId="619A630B" w:rsidR="00AC5054" w:rsidRPr="00AC5054" w:rsidRDefault="0024192E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adj</w:t>
            </w:r>
            <w:proofErr w:type="spellEnd"/>
          </w:p>
        </w:tc>
        <w:tc>
          <w:tcPr>
            <w:tcW w:w="51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52ED7E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C6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11D1DB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-</w:t>
            </w: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50A0F28" w14:textId="156AE9F0" w:rsidR="00AC5054" w:rsidRPr="00AC5054" w:rsidRDefault="0024192E" w:rsidP="002419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adj</w:t>
            </w:r>
            <w:proofErr w:type="spellEnd"/>
          </w:p>
        </w:tc>
      </w:tr>
      <w:tr w:rsidR="0024192E" w:rsidRPr="00AC5054" w14:paraId="78259658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E4940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Ag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D04B2" w14:textId="0475278E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A28CF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5C68B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28F975" w14:textId="19FCB3A4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6EF5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47F34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4BF5FB" w14:textId="05A4B5E6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87134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8BBB9F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1A99389" w14:textId="0E5202E9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DC14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48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3C2704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.20e-0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CB1B212" w14:textId="7A5E96C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952C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.29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B967E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D3A098" w14:textId="450B63D6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4D05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993B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5</w:t>
            </w:r>
          </w:p>
        </w:tc>
      </w:tr>
      <w:tr w:rsidR="0024192E" w:rsidRPr="00AC5054" w14:paraId="119FA2FE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5A242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WHtR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E9438" w14:textId="20E279DB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904CF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3A323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0A570F3" w14:textId="08C079D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AF59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DD7D7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23E05B" w14:textId="67262AA4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2C28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CD62C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5231F2" w14:textId="271A1B7F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2F4B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.25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830E9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D35EDF" w14:textId="75382D4C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B445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A9815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7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D3C83D" w14:textId="23D26E8F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599A2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3D50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00</w:t>
            </w:r>
          </w:p>
        </w:tc>
      </w:tr>
      <w:tr w:rsidR="0024192E" w:rsidRPr="00AC5054" w14:paraId="0D7209D7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CA804" w14:textId="33038018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Alcohol</w:t>
            </w:r>
            <w:proofErr w:type="spellEnd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onsump</w:t>
            </w:r>
            <w:proofErr w:type="spellEnd"/>
            <w:r w:rsidR="002419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66EB5" w14:textId="15759B29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1D3A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B13C2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D5C9A00" w14:textId="0F3F13E2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CCDEF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C5452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FAE8C6" w14:textId="1E7C10C5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0B43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CE9C5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5080D5" w14:textId="3A12FA1F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B534E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67AEB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A6014A" w14:textId="2A73677B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C3BE4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E262A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1EFB626" w14:textId="69BBC6E4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BB7F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D0EE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24192E" w:rsidRPr="00AC5054" w14:paraId="6DBF662E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046FC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ortiso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00F22" w14:textId="62295695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1604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C6230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339E091" w14:textId="45170229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8D040" w14:textId="415A6D11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09FC3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81DC96F" w14:textId="04237189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5800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81e-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CDDBDE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78C47E" w14:textId="1B4B8BAB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6DE62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5E097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9D754B" w14:textId="141FA8ED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990B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207A6F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5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A05DB6C" w14:textId="28773348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FBC0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DA492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24192E" w:rsidRPr="00AC5054" w14:paraId="107C3F06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FD730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R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F3C9A" w14:textId="46679F42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4DCEE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8C490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5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ADACF6A" w14:textId="3D7A89BC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3EAA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5CE32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831FA4" w14:textId="1EBAC8B2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1B39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32851C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296F4B" w14:textId="760FF7C8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F6E3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53B88C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DBD621" w14:textId="1B9B3D6B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2B93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770A0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1C8931A" w14:textId="064FA2A2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00DC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.96e-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D9A7B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49e-07</w:t>
            </w:r>
          </w:p>
        </w:tc>
      </w:tr>
      <w:tr w:rsidR="0024192E" w:rsidRPr="00AC5054" w14:paraId="62E53ACC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A7098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eukocytes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E3F87" w14:textId="1417716C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7DC6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BE7A3C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643973" w14:textId="2099DB3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CB41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94A7FF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DFDC7D7" w14:textId="259C5068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853A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DE119F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2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56E670" w14:textId="47AA5761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3432F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C53C82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AF50A5" w14:textId="749717F8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5A8E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.17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1C788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48ED79" w14:textId="2D4F1030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AFC4C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DB21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50</w:t>
            </w:r>
          </w:p>
        </w:tc>
      </w:tr>
      <w:tr w:rsidR="0024192E" w:rsidRPr="00AC5054" w14:paraId="2025CA3A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D9149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eutrophils (%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B4396" w14:textId="4910D091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C8F74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085DA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FDF470" w14:textId="0E3B26D9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73092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2F409C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CE65FB" w14:textId="61F5FAA3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B28B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7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C51EB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37209A" w14:textId="0CE7BC75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A858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11F7E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60C4B8" w14:textId="5BD4746C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7923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616434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4E1461" w14:textId="6BBD303A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09FE2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2885B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25</w:t>
            </w:r>
          </w:p>
        </w:tc>
      </w:tr>
      <w:tr w:rsidR="0024192E" w:rsidRPr="00AC5054" w14:paraId="5FC82260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BCB44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Monocytes</w:t>
            </w:r>
            <w:proofErr w:type="spellEnd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1D261" w14:textId="3BC3C86D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0DBE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71391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0A8BB51" w14:textId="7645F58F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6EB9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28DF8B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148940" w14:textId="5F32EE4C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2271B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02FBE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98645CD" w14:textId="798173DB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0997E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7D76A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7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63EA717" w14:textId="0CE68806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CC17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54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B7079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A9F987" w14:textId="3D63B0A8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67E32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408F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24192E" w:rsidRPr="00AC5054" w14:paraId="3B279B1C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B9D63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Eosinophils</w:t>
            </w:r>
            <w:proofErr w:type="spellEnd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190A4" w14:textId="3596DA0A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6CDD4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93073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88DAF0" w14:textId="24B88321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4231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033DD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96921BA" w14:textId="5B2DE0CC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F994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E77E2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DE62D9" w14:textId="00F33E51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2F4C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F536E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047459C" w14:textId="3778EA14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62C6B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22C7EE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55CE51A" w14:textId="2ED0A99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E0902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C878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24192E" w:rsidRPr="00AC5054" w14:paraId="5939AA1A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657F0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Basophils</w:t>
            </w:r>
            <w:proofErr w:type="spellEnd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87910" w14:textId="1DF7A169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943C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DA623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F6BCE8" w14:textId="00AD79C0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A03D2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316CB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24E275" w14:textId="28DAF7CB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04F8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C81AFB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3BFCB5B" w14:textId="67EAF3FF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9101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1A23E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DF686B" w14:textId="6B5EAFD1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5D07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0B989B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AEA6CAA" w14:textId="521BC92B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7A76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EC934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24192E" w:rsidRPr="00AC5054" w14:paraId="45AA99FB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F9BF6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latelets</w:t>
            </w:r>
            <w:proofErr w:type="spellEnd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EF126" w14:textId="414A6719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63544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B6523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27CB9A9" w14:textId="1A246623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B4C4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DA2F5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57C805" w14:textId="04072E6C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13B5C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6F269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2762F6" w14:textId="0558807A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C72D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9ED5DB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7F2966" w14:textId="16C7FD00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3E4AE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48AAA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C76811" w14:textId="1FD74691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00BC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07C3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00</w:t>
            </w:r>
          </w:p>
        </w:tc>
      </w:tr>
      <w:tr w:rsidR="0024192E" w:rsidRPr="00AC5054" w14:paraId="4849D39F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21504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ymphocytes</w:t>
            </w:r>
            <w:proofErr w:type="spellEnd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D0455" w14:textId="26155E61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C0E7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B3C00C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DB7DDF" w14:textId="016F06B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8DB5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83278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8FD269" w14:textId="1400EC38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7EFB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04488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7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5F1EFC" w14:textId="0A7CCDBB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48F6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6D29F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2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0EEFB1D" w14:textId="008335EB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444F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.19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77199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1C94FD" w14:textId="6908C3D3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C621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AC37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24192E" w:rsidRPr="00AC5054" w14:paraId="77693D59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84C5C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ymphocytes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637D9" w14:textId="029DAA12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92BD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D2BC4F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8ECBD6" w14:textId="03AB6C68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E9FDF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.66e-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B7E5CB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1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F792A6" w14:textId="2B8CC664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1A9B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97DEC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49DB85" w14:textId="6E5C064B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760BF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C75AA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ED7549" w14:textId="44B83450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9496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421D7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70E2F3" w14:textId="03323D90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F6F2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6F95C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24192E" w:rsidRPr="00AC5054" w14:paraId="2CF24CF9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373FF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L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5D06F" w14:textId="26EF063A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A012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0AEBF2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0A4DED" w14:textId="249636FA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C3A9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4177BE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9BA4A4" w14:textId="5CD3E9CF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801A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33D72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1D1E68F" w14:textId="2AD835CA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6CB4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320A2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BCA1C7" w14:textId="290C3821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75C2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B756F4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7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8FA230" w14:textId="1A81E70A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DD33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CE5A2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24192E" w:rsidRPr="00AC5054" w14:paraId="44D4E318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FAD1E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Triglycerid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14EBC" w14:textId="1B942700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65F4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1236F4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3D31AC4" w14:textId="7603969B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688C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AAF1C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09EF79" w14:textId="0E3B24F2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4FE2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06E82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03D1D1" w14:textId="7519A6E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50FA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8538A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2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DB3C1A" w14:textId="451C0EAF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D9EB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.27e-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DDBFD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.18e-0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15AF9D" w14:textId="104D605A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EF452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FE94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24192E" w:rsidRPr="00AC5054" w14:paraId="773962D5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8E031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HD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D94C9" w14:textId="61748B4C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1CCD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BB5A0B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57A5C51" w14:textId="50B592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4873C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34F3B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76BB79" w14:textId="7EB21A6B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304C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DBD8E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F1D0B1C" w14:textId="68FAFC6A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FE7F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B2004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2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C1D467" w14:textId="7A4599AF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E2BD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E4A85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5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1A7476" w14:textId="53C28251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2937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FB90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24192E" w:rsidRPr="00AC5054" w14:paraId="44028081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17A57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D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F4A46" w14:textId="04AD1A68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1443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C28ADB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55D916" w14:textId="0288A499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5FF8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D9A6E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E4CE39" w14:textId="7071B584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8468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46C9D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BA0F4D" w14:textId="7885F1AD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9E0C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610A0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CAC9B8" w14:textId="115003B8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9788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80AC7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65A654" w14:textId="5A7580F8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AAE7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4162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24192E" w:rsidRPr="00AC5054" w14:paraId="48D7C762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8A064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hol/HD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DF9C3" w14:textId="2F1093AE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39B1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416E8B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3A6BEB" w14:textId="180EA065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ACA4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7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3FB1BB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9230E5" w14:textId="2872600F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A927E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82A25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59A06A0" w14:textId="7C68268C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CD724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D66C5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060E54" w14:textId="6DB999C4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0A17B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28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1FB3E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45F5BE" w14:textId="15BF3D53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15CC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1279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24192E" w:rsidRPr="00AC5054" w14:paraId="553851DC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8CF0C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Albumi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BCE0A" w14:textId="750D29A1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BFE7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FE1B3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66BA64" w14:textId="314E79D8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944A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9B889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D40576" w14:textId="1A7247C9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25C54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FCE1E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73172A" w14:textId="6F60C9EB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C5B3B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54DBE2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84387A" w14:textId="019B4C15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7962E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C95832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0496F2D" w14:textId="68585B60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AD25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30D0C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24192E" w:rsidRPr="00AC5054" w14:paraId="13EF3A33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95037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GG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75261" w14:textId="1096EE36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02B9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B4AC8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74B6FC3" w14:textId="48094FEA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B78EF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2B54A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5B2664" w14:textId="7992C80E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CAC1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C3899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3820A0D" w14:textId="0DEE67C8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83DEF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FCCFE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5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C138E5" w14:textId="1C1D50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090D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B083C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BC720A" w14:textId="63FC0F81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FB01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24C2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24192E" w:rsidRPr="00AC5054" w14:paraId="549EFC83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87072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Bilirubi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EAEEB" w14:textId="05DDE59C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9174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6E071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D11B153" w14:textId="1A21F7F9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CA60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0B25F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BBC454" w14:textId="492FCFDE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7975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24DF3B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294CE5A" w14:textId="0754D2B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D061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9FB7C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5A8E88" w14:textId="7B3B5699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AE2A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75118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2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2F50F9" w14:textId="03081766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238F2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F899C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24192E" w:rsidRPr="00AC5054" w14:paraId="24528811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A1B6F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Heart rat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B561B" w14:textId="1ED7F048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3091F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B1D6C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88AAEB" w14:textId="79743383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1B61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82629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0D58CD" w14:textId="02AFA358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4ACC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35355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4B5B44" w14:textId="53EDAAF6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8F65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0EB7F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6B3D166" w14:textId="2558561C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5140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8DAEC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75D8BD" w14:textId="0376295A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88E1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01AD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24192E" w:rsidRPr="00AC5054" w14:paraId="64AD61CB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AC57A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ystolic</w:t>
            </w:r>
            <w:proofErr w:type="spellEnd"/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B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68FDF" w14:textId="53401425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A1A7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96AA9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1A33E6" w14:textId="46EB9D65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5D360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CAD50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5B4E80" w14:textId="5E0BA190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F5FF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723E6E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D1F3C7" w14:textId="5FC4875E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1EFC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D7D6D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759EF7D" w14:textId="22A75D3F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57224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389FD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5940B1" w14:textId="63D99718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39FB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2178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24192E" w:rsidRPr="00AC5054" w14:paraId="2E2683E8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D9B16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HQ-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37BE0" w14:textId="1579ABB1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414E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126AD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995ED2" w14:textId="70B6D349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7784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2E1B6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DE0F90" w14:textId="1110CBAC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7FCA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7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74578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94EAD1C" w14:textId="05BB37F6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3E7B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ECF11C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FEA774B" w14:textId="71CAE908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F53F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74C46F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A09569" w14:textId="08833786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0DB1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234F5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AC5054" w:rsidRPr="00AC5054" w14:paraId="4C251837" w14:textId="77777777" w:rsidTr="0024192E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F1A26" w14:textId="77777777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TAS-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AE67D" w14:textId="6E4664EE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3C9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05B449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E22909" w14:textId="5D89FF25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D3A46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180F1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7CA4DF" w14:textId="5B685143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DDAA7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49F1C3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CCAF6B" w14:textId="13CB170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24CBA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F63F8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F01494" w14:textId="1DCE370D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2593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367372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F7A0AC" w14:textId="4B69695F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="0024192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</w:t>
            </w: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D288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8828D" w14:textId="77777777" w:rsidR="00AC5054" w:rsidRPr="00AC5054" w:rsidRDefault="00AC5054" w:rsidP="002419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C5054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</w:tr>
      <w:tr w:rsidR="00AC5054" w:rsidRPr="00AC5054" w14:paraId="2642C688" w14:textId="77777777" w:rsidTr="0024192E">
        <w:trPr>
          <w:trHeight w:val="283"/>
        </w:trPr>
        <w:tc>
          <w:tcPr>
            <w:tcW w:w="13380" w:type="dxa"/>
            <w:gridSpan w:val="1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61ECA46" w14:textId="09FA7F0E" w:rsidR="00AC5054" w:rsidRPr="00AC5054" w:rsidRDefault="00AC5054" w:rsidP="00AC50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C50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C=Principal Component; </w:t>
            </w:r>
            <w:proofErr w:type="spellStart"/>
            <w:r w:rsidRPr="00AC50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AC50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de-DE"/>
              </w:rPr>
              <w:t>adj</w:t>
            </w:r>
            <w:proofErr w:type="spellEnd"/>
            <w:r w:rsidRPr="00AC50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=Bonferroni-adjusted p-value; </w:t>
            </w:r>
            <w:proofErr w:type="spellStart"/>
            <w:r w:rsidRPr="00AC50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WHtR</w:t>
            </w:r>
            <w:proofErr w:type="spellEnd"/>
            <w:r w:rsidRPr="00AC50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=waist-height ratio; </w:t>
            </w:r>
            <w:r w:rsidR="0024192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lcohol </w:t>
            </w:r>
            <w:proofErr w:type="spellStart"/>
            <w:proofErr w:type="gramStart"/>
            <w:r w:rsidR="0024192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onsump</w:t>
            </w:r>
            <w:proofErr w:type="spellEnd"/>
            <w:r w:rsidR="0024192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.=</w:t>
            </w:r>
            <w:proofErr w:type="gramEnd"/>
            <w:r w:rsidR="0024192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lcohol Consumption; </w:t>
            </w:r>
            <w:r w:rsidRPr="00AC50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RP=high-sensitivity C-reactive protein; PLR=platelet-lymphocyte ratio; HDL=high-density lipoprotein; LDL=low-density lipoprotein; Chol/HDL=total cholesterol - high-density lipoprotein ratio; GGT=gamma-glutamyl-transferase; BP=blood pressure</w:t>
            </w:r>
            <w:r w:rsidR="0024192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; PHQ-9=Depression module of the Patient Health Questionnaire; TAS-20=Toronto Alexithymia Scale</w:t>
            </w:r>
          </w:p>
        </w:tc>
      </w:tr>
    </w:tbl>
    <w:p w14:paraId="6452C008" w14:textId="77777777" w:rsidR="00AC5054" w:rsidRPr="001549D3" w:rsidRDefault="00AC5054" w:rsidP="00654E8F">
      <w:pPr>
        <w:spacing w:before="240"/>
      </w:pPr>
    </w:p>
    <w:sectPr w:rsidR="00AC5054" w:rsidRPr="001549D3" w:rsidSect="00AC5054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7D20C" w14:textId="77777777" w:rsidR="00AA5FFD" w:rsidRDefault="00AA5FFD" w:rsidP="00117666">
      <w:pPr>
        <w:spacing w:after="0"/>
      </w:pPr>
      <w:r>
        <w:separator/>
      </w:r>
    </w:p>
  </w:endnote>
  <w:endnote w:type="continuationSeparator" w:id="0">
    <w:p w14:paraId="1E320282" w14:textId="77777777" w:rsidR="00AA5FFD" w:rsidRDefault="00AA5F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42E4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42E4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42E4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42E4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42E4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42E4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FC9A4" w14:textId="77777777" w:rsidR="00AA5FFD" w:rsidRDefault="00AA5FFD" w:rsidP="00117666">
      <w:pPr>
        <w:spacing w:after="0"/>
      </w:pPr>
      <w:r>
        <w:separator/>
      </w:r>
    </w:p>
  </w:footnote>
  <w:footnote w:type="continuationSeparator" w:id="0">
    <w:p w14:paraId="4EF36BDB" w14:textId="77777777" w:rsidR="00AA5FFD" w:rsidRDefault="00AA5F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42E4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42E4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0AC"/>
    <w:rsid w:val="0001436A"/>
    <w:rsid w:val="00034304"/>
    <w:rsid w:val="00035434"/>
    <w:rsid w:val="000438CC"/>
    <w:rsid w:val="00052A14"/>
    <w:rsid w:val="00077D53"/>
    <w:rsid w:val="00105FD9"/>
    <w:rsid w:val="00117666"/>
    <w:rsid w:val="001549D3"/>
    <w:rsid w:val="00160065"/>
    <w:rsid w:val="0016788C"/>
    <w:rsid w:val="00177D84"/>
    <w:rsid w:val="0024192E"/>
    <w:rsid w:val="00265884"/>
    <w:rsid w:val="00267D18"/>
    <w:rsid w:val="00277C3F"/>
    <w:rsid w:val="002868E2"/>
    <w:rsid w:val="002869C3"/>
    <w:rsid w:val="002936E4"/>
    <w:rsid w:val="002B4A57"/>
    <w:rsid w:val="002C74CA"/>
    <w:rsid w:val="00334613"/>
    <w:rsid w:val="003544FB"/>
    <w:rsid w:val="003B17D9"/>
    <w:rsid w:val="003D2D47"/>
    <w:rsid w:val="003D2F2D"/>
    <w:rsid w:val="00401590"/>
    <w:rsid w:val="00447801"/>
    <w:rsid w:val="00452E9C"/>
    <w:rsid w:val="004735C8"/>
    <w:rsid w:val="004961FF"/>
    <w:rsid w:val="004B5201"/>
    <w:rsid w:val="00517A89"/>
    <w:rsid w:val="005250F2"/>
    <w:rsid w:val="00593EEA"/>
    <w:rsid w:val="005A5EEE"/>
    <w:rsid w:val="005C6E52"/>
    <w:rsid w:val="005F7BAC"/>
    <w:rsid w:val="006375C7"/>
    <w:rsid w:val="00644A58"/>
    <w:rsid w:val="00646DC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0B6D"/>
    <w:rsid w:val="00852CB4"/>
    <w:rsid w:val="00885156"/>
    <w:rsid w:val="009151AA"/>
    <w:rsid w:val="0093429D"/>
    <w:rsid w:val="00942E4A"/>
    <w:rsid w:val="00943573"/>
    <w:rsid w:val="00953C62"/>
    <w:rsid w:val="00970F7D"/>
    <w:rsid w:val="00994A3D"/>
    <w:rsid w:val="009C2B12"/>
    <w:rsid w:val="009C70F3"/>
    <w:rsid w:val="009E7AE3"/>
    <w:rsid w:val="00A174D9"/>
    <w:rsid w:val="00A569CD"/>
    <w:rsid w:val="00AA5FFD"/>
    <w:rsid w:val="00AB5EE2"/>
    <w:rsid w:val="00AB6715"/>
    <w:rsid w:val="00AC5054"/>
    <w:rsid w:val="00AC7EA9"/>
    <w:rsid w:val="00B1671E"/>
    <w:rsid w:val="00B25EB8"/>
    <w:rsid w:val="00B354E1"/>
    <w:rsid w:val="00B37F4D"/>
    <w:rsid w:val="00BE0AE5"/>
    <w:rsid w:val="00BF2F8E"/>
    <w:rsid w:val="00C52A7B"/>
    <w:rsid w:val="00C56BAF"/>
    <w:rsid w:val="00C679AA"/>
    <w:rsid w:val="00C75972"/>
    <w:rsid w:val="00CC0A3A"/>
    <w:rsid w:val="00CD066B"/>
    <w:rsid w:val="00CD6E22"/>
    <w:rsid w:val="00CE4FEE"/>
    <w:rsid w:val="00DB59C3"/>
    <w:rsid w:val="00DC259A"/>
    <w:rsid w:val="00DD5CB1"/>
    <w:rsid w:val="00DE23E8"/>
    <w:rsid w:val="00E13226"/>
    <w:rsid w:val="00E52377"/>
    <w:rsid w:val="00E5783A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8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8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83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9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1997</Words>
  <Characters>12587</Characters>
  <Application>Microsoft Office Word</Application>
  <DocSecurity>0</DocSecurity>
  <Lines>104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anna König</cp:lastModifiedBy>
  <cp:revision>6</cp:revision>
  <cp:lastPrinted>2013-10-03T12:51:00Z</cp:lastPrinted>
  <dcterms:created xsi:type="dcterms:W3CDTF">2026-04-07T14:14:00Z</dcterms:created>
  <dcterms:modified xsi:type="dcterms:W3CDTF">2026-05-06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83902d5-3451-4c6d-adb0-5c3d53d36e90</vt:lpwstr>
  </property>
</Properties>
</file>